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5E1" w:rsidRPr="00E62124" w:rsidRDefault="00B645E1" w:rsidP="00E62124">
      <w:pPr>
        <w:pStyle w:val="Sansinterligne"/>
        <w:jc w:val="center"/>
        <w:rPr>
          <w:rFonts w:ascii="Arial" w:hAnsi="Arial" w:cs="Arial"/>
          <w:b/>
          <w:sz w:val="20"/>
        </w:rPr>
      </w:pPr>
      <w:r w:rsidRPr="00E62124">
        <w:rPr>
          <w:rFonts w:ascii="Arial" w:hAnsi="Arial" w:cs="Arial"/>
          <w:b/>
          <w:sz w:val="20"/>
        </w:rPr>
        <w:t>Figure 2</w:t>
      </w:r>
    </w:p>
    <w:p w:rsidR="00B645E1" w:rsidRPr="00201B87" w:rsidRDefault="00B645E1" w:rsidP="00E6212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 w:rsidRPr="00201B87">
        <w:rPr>
          <w:rFonts w:ascii="Arial" w:hAnsi="Arial" w:cs="Arial"/>
          <w:sz w:val="20"/>
        </w:rPr>
        <w:t>Figure 2 B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89"/>
        <w:gridCol w:w="1289"/>
        <w:gridCol w:w="1142"/>
      </w:tblGrid>
      <w:tr w:rsidR="00201B87" w:rsidRPr="00B645E1" w:rsidTr="00201B87">
        <w:trPr>
          <w:trHeight w:val="300"/>
        </w:trPr>
        <w:tc>
          <w:tcPr>
            <w:tcW w:w="1240" w:type="dxa"/>
            <w:vMerge w:val="restart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ACT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113.3</w:t>
            </w:r>
          </w:p>
        </w:tc>
      </w:tr>
      <w:tr w:rsidR="00201B87" w:rsidRPr="00B645E1" w:rsidTr="00201B87">
        <w:trPr>
          <w:trHeight w:val="300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01B87" w:rsidRPr="00E62124" w:rsidRDefault="00201B87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3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1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74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5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55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98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47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14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4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48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581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48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35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533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9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9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82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3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3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04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3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3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39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2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14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865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1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1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20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12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65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636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1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6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34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3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2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138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5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3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23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1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799</w:t>
            </w:r>
          </w:p>
        </w:tc>
      </w:tr>
      <w:tr w:rsidR="00B645E1" w:rsidRPr="00B645E1" w:rsidTr="00201B87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4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5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6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15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22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256</w:t>
            </w:r>
          </w:p>
        </w:tc>
      </w:tr>
      <w:tr w:rsidR="00B645E1" w:rsidRPr="00B645E1" w:rsidTr="00201B87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31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47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00010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4C6FF3" w:rsidRDefault="004C6FF3" w:rsidP="00E62124">
      <w:pPr>
        <w:pStyle w:val="Sansinterligne"/>
      </w:pPr>
    </w:p>
    <w:p w:rsidR="00E62124" w:rsidRDefault="00E62124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:rsidR="00E62124" w:rsidRPr="00E62124" w:rsidRDefault="00E62124" w:rsidP="00E62124">
      <w:pPr>
        <w:pStyle w:val="Sansinterligne"/>
        <w:jc w:val="center"/>
        <w:rPr>
          <w:rFonts w:ascii="Arial" w:hAnsi="Arial" w:cs="Arial"/>
          <w:b/>
          <w:sz w:val="20"/>
        </w:rPr>
      </w:pPr>
      <w:r w:rsidRPr="00E62124">
        <w:rPr>
          <w:rFonts w:ascii="Arial" w:hAnsi="Arial" w:cs="Arial"/>
          <w:b/>
          <w:sz w:val="20"/>
        </w:rPr>
        <w:lastRenderedPageBreak/>
        <w:t>Supp Figure 2</w:t>
      </w:r>
    </w:p>
    <w:p w:rsidR="00B645E1" w:rsidRPr="00E62124" w:rsidRDefault="00B645E1" w:rsidP="00E6212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 w:rsidRPr="00E62124">
        <w:rPr>
          <w:rFonts w:ascii="Arial" w:hAnsi="Arial" w:cs="Arial"/>
          <w:sz w:val="20"/>
        </w:rPr>
        <w:t xml:space="preserve">Supp Figure 2 B </w:t>
      </w:r>
    </w:p>
    <w:tbl>
      <w:tblPr>
        <w:tblW w:w="6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240"/>
        <w:gridCol w:w="1240"/>
        <w:gridCol w:w="1240"/>
        <w:gridCol w:w="1240"/>
      </w:tblGrid>
      <w:tr w:rsidR="00E62124" w:rsidRPr="00B645E1" w:rsidTr="00E62124">
        <w:trPr>
          <w:trHeight w:val="300"/>
        </w:trPr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2480" w:type="dxa"/>
            <w:gridSpan w:val="2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XACT</w:t>
            </w:r>
          </w:p>
        </w:tc>
        <w:tc>
          <w:tcPr>
            <w:tcW w:w="2480" w:type="dxa"/>
            <w:gridSpan w:val="2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T113.3</w:t>
            </w:r>
          </w:p>
        </w:tc>
      </w:tr>
      <w:tr w:rsidR="00E62124" w:rsidRPr="00B645E1" w:rsidTr="00E62124">
        <w:trPr>
          <w:trHeight w:val="300"/>
        </w:trPr>
        <w:tc>
          <w:tcPr>
            <w:tcW w:w="1740" w:type="dxa"/>
            <w:vMerge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2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3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64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232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8812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474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99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375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3225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279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812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372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9998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510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858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431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3116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93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65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26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24846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30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37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228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2064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18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305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53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2587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48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36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111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2134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2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8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47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5963</w:t>
            </w:r>
          </w:p>
        </w:tc>
      </w:tr>
      <w:tr w:rsidR="00B645E1" w:rsidRPr="00B645E1" w:rsidTr="00E62124">
        <w:trPr>
          <w:trHeight w:val="288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11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14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27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5,9E-05</w:t>
            </w:r>
          </w:p>
        </w:tc>
      </w:tr>
      <w:tr w:rsidR="00B645E1" w:rsidRPr="00B645E1" w:rsidTr="00E62124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D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10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1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0014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9,984E-05</w:t>
            </w:r>
          </w:p>
        </w:tc>
      </w:tr>
    </w:tbl>
    <w:p w:rsidR="00B645E1" w:rsidRDefault="00B645E1" w:rsidP="00B645E1">
      <w:pPr>
        <w:pStyle w:val="Sansinterligne"/>
      </w:pPr>
    </w:p>
    <w:p w:rsidR="00E62124" w:rsidRDefault="00E62124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:rsidR="00B645E1" w:rsidRPr="00E62124" w:rsidRDefault="00B645E1" w:rsidP="00E62124">
      <w:pPr>
        <w:pStyle w:val="Sansinterligne"/>
        <w:jc w:val="center"/>
        <w:rPr>
          <w:rFonts w:ascii="Arial" w:hAnsi="Arial" w:cs="Arial"/>
          <w:b/>
          <w:sz w:val="20"/>
        </w:rPr>
      </w:pPr>
      <w:r w:rsidRPr="00E62124">
        <w:rPr>
          <w:rFonts w:ascii="Arial" w:hAnsi="Arial" w:cs="Arial"/>
          <w:b/>
          <w:sz w:val="20"/>
        </w:rPr>
        <w:lastRenderedPageBreak/>
        <w:t>Figure 3</w:t>
      </w:r>
    </w:p>
    <w:p w:rsidR="00B645E1" w:rsidRPr="00E62124" w:rsidRDefault="00B95772" w:rsidP="00E6212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 3 A</w:t>
      </w:r>
    </w:p>
    <w:p w:rsidR="00B645E1" w:rsidRPr="00E62124" w:rsidRDefault="00B645E1" w:rsidP="00B645E1">
      <w:pPr>
        <w:pStyle w:val="Sansinterligne"/>
        <w:rPr>
          <w:rFonts w:ascii="Arial" w:hAnsi="Arial" w:cs="Arial"/>
          <w:sz w:val="20"/>
        </w:rPr>
      </w:pPr>
      <w:r w:rsidRPr="00E62124">
        <w:rPr>
          <w:rFonts w:ascii="Arial" w:hAnsi="Arial" w:cs="Arial"/>
          <w:i/>
          <w:sz w:val="20"/>
        </w:rPr>
        <w:t>XACT</w:t>
      </w:r>
      <w:r w:rsidRPr="00E62124">
        <w:rPr>
          <w:rFonts w:ascii="Arial" w:hAnsi="Arial" w:cs="Arial"/>
          <w:sz w:val="20"/>
        </w:rPr>
        <w:t xml:space="preserve"> CRISPRi </w:t>
      </w:r>
    </w:p>
    <w:tbl>
      <w:tblPr>
        <w:tblW w:w="6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  <w:gridCol w:w="1240"/>
      </w:tblGrid>
      <w:tr w:rsidR="00E62124" w:rsidRPr="00B645E1" w:rsidTr="00E62124">
        <w:trPr>
          <w:trHeight w:val="300"/>
        </w:trPr>
        <w:tc>
          <w:tcPr>
            <w:tcW w:w="1780" w:type="dxa"/>
            <w:vMerge w:val="restart"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4960" w:type="dxa"/>
            <w:gridSpan w:val="4"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i/>
                <w:color w:val="000000"/>
                <w:sz w:val="20"/>
                <w:lang w:eastAsia="fr-FR"/>
              </w:rPr>
              <w:t>XACT</w:t>
            </w:r>
            <w:r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</w:tr>
      <w:tr w:rsidR="00E62124" w:rsidRPr="00B645E1" w:rsidTr="00E62124">
        <w:trPr>
          <w:trHeight w:val="300"/>
        </w:trPr>
        <w:tc>
          <w:tcPr>
            <w:tcW w:w="1780" w:type="dxa"/>
            <w:vMerge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62124" w:rsidRPr="00E62124" w:rsidRDefault="00E62124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4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no_s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Calibri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sg_emp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36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0883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4829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Calibri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sgi_X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27075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18806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15138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1678665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sgi_X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42142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22498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3610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1744153</w:t>
            </w:r>
          </w:p>
        </w:tc>
      </w:tr>
    </w:tbl>
    <w:p w:rsidR="00B645E1" w:rsidRDefault="00B645E1" w:rsidP="00E62124">
      <w:pPr>
        <w:pStyle w:val="Sansinterligne"/>
      </w:pPr>
    </w:p>
    <w:tbl>
      <w:tblPr>
        <w:tblW w:w="6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02"/>
        <w:gridCol w:w="1201"/>
        <w:gridCol w:w="1201"/>
        <w:gridCol w:w="1356"/>
      </w:tblGrid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4960" w:type="dxa"/>
            <w:gridSpan w:val="4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i/>
                <w:color w:val="000000"/>
                <w:sz w:val="20"/>
                <w:lang w:eastAsia="fr-FR"/>
              </w:rPr>
              <w:t>T113</w:t>
            </w: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.3</w:t>
            </w:r>
            <w:r w:rsidR="00E62124"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 expression 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4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no_sg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Calibri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sg_empty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11451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34804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7835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Calibri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sgi_X1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07632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09016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293663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653142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color w:val="000000"/>
                <w:sz w:val="20"/>
                <w:lang w:eastAsia="fr-FR"/>
              </w:rPr>
              <w:t>sgi_X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1721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07470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145288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824013</w:t>
            </w:r>
          </w:p>
        </w:tc>
      </w:tr>
    </w:tbl>
    <w:p w:rsidR="00B645E1" w:rsidRDefault="00B645E1" w:rsidP="00B95772">
      <w:pPr>
        <w:pStyle w:val="Sansinterligne"/>
      </w:pPr>
    </w:p>
    <w:tbl>
      <w:tblPr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  <w:gridCol w:w="1240"/>
      </w:tblGrid>
      <w:tr w:rsidR="00B645E1" w:rsidRPr="00B645E1" w:rsidTr="00E6212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5E1" w:rsidRPr="00B645E1" w:rsidRDefault="00B645E1" w:rsidP="00B64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95772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T113.3</w:t>
            </w:r>
            <w:r w:rsidRPr="00B95772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</w:t>
            </w:r>
            <w:r w:rsidRPr="00B9577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RISPRi</w:t>
            </w:r>
            <w:r w:rsidRPr="00B95772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5E1" w:rsidRPr="00B645E1" w:rsidRDefault="00B645E1" w:rsidP="00B645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5E1" w:rsidRPr="00B645E1" w:rsidRDefault="00B645E1" w:rsidP="00B64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5E1" w:rsidRPr="00B645E1" w:rsidRDefault="00B645E1" w:rsidP="00B64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5E1" w:rsidRPr="00B645E1" w:rsidRDefault="00B645E1" w:rsidP="00B645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62124" w:rsidRPr="00B645E1" w:rsidTr="00B95772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XACT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</w:tr>
      <w:tr w:rsidR="00E62124" w:rsidRPr="00B645E1" w:rsidTr="00B95772">
        <w:trPr>
          <w:trHeight w:val="300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4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o_sg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sg_empt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365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08830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48291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sgi_T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53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506982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188828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2148456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sgi_T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6468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284207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32728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3109128</w:t>
            </w:r>
          </w:p>
        </w:tc>
      </w:tr>
    </w:tbl>
    <w:p w:rsidR="00B645E1" w:rsidRDefault="00B645E1" w:rsidP="00E62124">
      <w:pPr>
        <w:pStyle w:val="Sansinterligne"/>
      </w:pPr>
    </w:p>
    <w:tbl>
      <w:tblPr>
        <w:tblW w:w="6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77"/>
        <w:gridCol w:w="1131"/>
        <w:gridCol w:w="1276"/>
        <w:gridCol w:w="1276"/>
      </w:tblGrid>
      <w:tr w:rsidR="00E62124" w:rsidRPr="00E62124" w:rsidTr="00E62124">
        <w:trPr>
          <w:trHeight w:val="300"/>
        </w:trPr>
        <w:tc>
          <w:tcPr>
            <w:tcW w:w="1780" w:type="dxa"/>
            <w:vMerge w:val="restart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4960" w:type="dxa"/>
            <w:gridSpan w:val="4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 xml:space="preserve">T113.3 </w:t>
            </w: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expression</w:t>
            </w:r>
          </w:p>
        </w:tc>
      </w:tr>
      <w:tr w:rsidR="00E62124" w:rsidRPr="00E62124" w:rsidTr="00E62124">
        <w:trPr>
          <w:trHeight w:val="300"/>
        </w:trPr>
        <w:tc>
          <w:tcPr>
            <w:tcW w:w="1780" w:type="dxa"/>
            <w:vMerge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62124" w:rsidRPr="00E62124" w:rsidRDefault="00E62124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n4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o_s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sg_empty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11451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3480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783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sgi_T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136156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1327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903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578805</w:t>
            </w:r>
          </w:p>
        </w:tc>
      </w:tr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sgi_T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126213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1177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726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0649616</w:t>
            </w:r>
          </w:p>
        </w:tc>
      </w:tr>
    </w:tbl>
    <w:p w:rsidR="00B645E1" w:rsidRDefault="00B645E1" w:rsidP="00E62124">
      <w:pPr>
        <w:pStyle w:val="Sansinterligne"/>
      </w:pPr>
    </w:p>
    <w:p w:rsidR="00E62124" w:rsidRDefault="00B95772" w:rsidP="00E62124">
      <w:pPr>
        <w:pStyle w:val="Sansinterligne"/>
        <w:numPr>
          <w:ilvl w:val="0"/>
          <w:numId w:val="1"/>
        </w:numPr>
      </w:pPr>
      <w:r>
        <w:t>Figure 3B</w:t>
      </w:r>
    </w:p>
    <w:p w:rsidR="00B95772" w:rsidRDefault="00B2427A" w:rsidP="00B95772">
      <w:pPr>
        <w:pStyle w:val="Sansinterligne"/>
      </w:pPr>
      <w:r>
        <w:t>H3K9</w:t>
      </w:r>
      <w:r w:rsidR="00B95772">
        <w:t>me3</w:t>
      </w:r>
    </w:p>
    <w:tbl>
      <w:tblPr>
        <w:tblW w:w="92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  <w:gridCol w:w="1240"/>
        <w:gridCol w:w="1240"/>
        <w:gridCol w:w="1240"/>
      </w:tblGrid>
      <w:tr w:rsidR="00B645E1" w:rsidRPr="00E62124" w:rsidTr="00E6212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gT113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674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9195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745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686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2418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33494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ACT TS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3688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77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9403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0664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13539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33687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2184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19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0678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43478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623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88624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/- 25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46819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890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96965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63540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3462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08583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6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,20216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8155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,6554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7001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30966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239777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211A49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</w:t>
            </w:r>
            <w:r w:rsidR="00B645E1"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CTCF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5232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4593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9765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14398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64990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12374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211A49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</w:t>
            </w:r>
            <w:r w:rsidR="00B645E1"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TFBS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6030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24393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9810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4857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03940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667946</w:t>
            </w:r>
          </w:p>
        </w:tc>
      </w:tr>
      <w:tr w:rsidR="00B645E1" w:rsidRPr="00E62124" w:rsidTr="00E62124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113.3 TS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,74566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,8007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,710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,9164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,643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,40107</w:t>
            </w:r>
          </w:p>
        </w:tc>
      </w:tr>
    </w:tbl>
    <w:p w:rsidR="00B645E1" w:rsidRDefault="00B645E1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2427A" w:rsidP="00E62124">
      <w:pPr>
        <w:pStyle w:val="Sansinterligne"/>
      </w:pPr>
      <w:r>
        <w:lastRenderedPageBreak/>
        <w:t>H3K9</w:t>
      </w:r>
      <w:r w:rsidR="00B95772">
        <w:t>me3</w:t>
      </w: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  <w:gridCol w:w="1240"/>
        <w:gridCol w:w="1240"/>
        <w:gridCol w:w="1240"/>
      </w:tblGrid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gXACT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925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6358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6739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3933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344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443474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XACT T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6328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,1720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,96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,0730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,9980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,75768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5146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0530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,74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731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8193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966843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/- 25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9243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421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8556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9981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606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8248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060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92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3722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5104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083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341698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211A49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</w:t>
            </w:r>
            <w:r w:rsidR="00B645E1"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308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08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008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706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285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18985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211A49" w:rsidP="00211A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</w:t>
            </w:r>
            <w:r w:rsidR="00B645E1"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TFBS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611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680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397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362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854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88871</w:t>
            </w:r>
          </w:p>
        </w:tc>
      </w:tr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113.3 T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940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595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9663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871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17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465749</w:t>
            </w:r>
          </w:p>
        </w:tc>
      </w:tr>
    </w:tbl>
    <w:p w:rsidR="00E62124" w:rsidRDefault="00E62124" w:rsidP="00E62124">
      <w:pPr>
        <w:pStyle w:val="Sansinterligne"/>
      </w:pPr>
    </w:p>
    <w:p w:rsidR="00B95772" w:rsidRDefault="00B2427A" w:rsidP="00E62124">
      <w:pPr>
        <w:pStyle w:val="Sansinterligne"/>
      </w:pPr>
      <w:r>
        <w:t>H3K9</w:t>
      </w:r>
      <w:r w:rsidR="00B95772">
        <w:t>me3</w:t>
      </w:r>
    </w:p>
    <w:tbl>
      <w:tblPr>
        <w:tblW w:w="5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42"/>
        <w:gridCol w:w="1189"/>
        <w:gridCol w:w="1189"/>
      </w:tblGrid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gEmpty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-2kb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34886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1101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42694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XACT TSS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11764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9520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61655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+2kb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68171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8587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96456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+/- 25kb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53350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44064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434593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-6kb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68496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333433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512375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211A49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>
              <w:rPr>
                <w:rFonts w:ascii="Arial" w:hAnsi="Arial" w:cs="Arial"/>
                <w:sz w:val="20"/>
                <w:lang w:eastAsia="fr-FR"/>
              </w:rPr>
              <w:t>-3</w:t>
            </w:r>
            <w:r w:rsidR="00B645E1" w:rsidRPr="00E62124">
              <w:rPr>
                <w:rFonts w:ascii="Arial" w:hAnsi="Arial" w:cs="Arial"/>
                <w:sz w:val="20"/>
                <w:lang w:eastAsia="fr-FR"/>
              </w:rPr>
              <w:t>kb (CTCF)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740506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5004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588735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211A49" w:rsidP="00211A49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>
              <w:rPr>
                <w:rFonts w:ascii="Arial" w:hAnsi="Arial" w:cs="Arial"/>
                <w:sz w:val="20"/>
                <w:lang w:eastAsia="fr-FR"/>
              </w:rPr>
              <w:t>-2</w:t>
            </w:r>
            <w:r w:rsidR="00B645E1" w:rsidRPr="00E62124">
              <w:rPr>
                <w:rFonts w:ascii="Arial" w:hAnsi="Arial" w:cs="Arial"/>
                <w:sz w:val="20"/>
                <w:lang w:eastAsia="fr-FR"/>
              </w:rPr>
              <w:t>kb (TFBS)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19488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7532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90427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T113.3 TSS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15233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33093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11874</w:t>
            </w:r>
          </w:p>
        </w:tc>
      </w:tr>
    </w:tbl>
    <w:p w:rsidR="00B95772" w:rsidRDefault="00B95772" w:rsidP="00E62124">
      <w:pPr>
        <w:pStyle w:val="Sansinterligne"/>
      </w:pPr>
    </w:p>
    <w:p w:rsidR="00B645E1" w:rsidRDefault="00B2427A" w:rsidP="00E62124">
      <w:pPr>
        <w:pStyle w:val="Sansinterligne"/>
      </w:pPr>
      <w:r>
        <w:t>H3K9</w:t>
      </w:r>
      <w:r w:rsidR="00B95772">
        <w:t>me3</w:t>
      </w:r>
    </w:p>
    <w:tbl>
      <w:tblPr>
        <w:tblW w:w="5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</w:tblGrid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No sg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9535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959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080636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XACT T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7663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9466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233513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0741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9987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522294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+/- 25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7407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500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2,224187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2,6195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2,3584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3,152037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211A49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3</w:t>
            </w:r>
            <w:r w:rsidR="00B645E1" w:rsidRPr="00E62124">
              <w:rPr>
                <w:rFonts w:ascii="Arial" w:hAnsi="Arial" w:cs="Arial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7511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7009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660317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211A49" w:rsidP="00211A49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2</w:t>
            </w:r>
            <w:r w:rsidR="00B645E1" w:rsidRPr="00E62124">
              <w:rPr>
                <w:rFonts w:ascii="Arial" w:hAnsi="Arial" w:cs="Arial"/>
                <w:lang w:eastAsia="fr-FR"/>
              </w:rPr>
              <w:t>kb (TFBS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7751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4272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0,48997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T113.3 TS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1908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197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E62124">
              <w:rPr>
                <w:rFonts w:ascii="Arial" w:hAnsi="Arial" w:cs="Arial"/>
                <w:lang w:eastAsia="fr-FR"/>
              </w:rPr>
              <w:t>1,470296</w:t>
            </w:r>
          </w:p>
        </w:tc>
      </w:tr>
    </w:tbl>
    <w:p w:rsidR="00B95772" w:rsidRDefault="00B95772" w:rsidP="00E62124">
      <w:pPr>
        <w:pStyle w:val="Sansinterligne"/>
      </w:pPr>
    </w:p>
    <w:p w:rsidR="00B645E1" w:rsidRDefault="00B2427A" w:rsidP="00E62124">
      <w:pPr>
        <w:pStyle w:val="Sansinterligne"/>
      </w:pPr>
      <w:r>
        <w:t>H3K9</w:t>
      </w:r>
      <w:r w:rsidR="00B95772">
        <w:t>me3</w:t>
      </w: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14"/>
        <w:gridCol w:w="1214"/>
        <w:gridCol w:w="1214"/>
        <w:gridCol w:w="1214"/>
        <w:gridCol w:w="1370"/>
        <w:gridCol w:w="1214"/>
      </w:tblGrid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sgT113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SOX2_FR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32368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40197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24150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296029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367809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117128</w:t>
            </w:r>
          </w:p>
        </w:tc>
      </w:tr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7,70038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9,13447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9,92659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9,027365</w:t>
            </w:r>
          </w:p>
        </w:tc>
        <w:tc>
          <w:tcPr>
            <w:tcW w:w="137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6,80444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5,45181</w:t>
            </w:r>
          </w:p>
        </w:tc>
      </w:tr>
    </w:tbl>
    <w:p w:rsidR="00B645E1" w:rsidRDefault="00B645E1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2427A" w:rsidP="00E62124">
      <w:pPr>
        <w:pStyle w:val="Sansinterligne"/>
      </w:pPr>
      <w:r>
        <w:lastRenderedPageBreak/>
        <w:t>H3K9</w:t>
      </w:r>
      <w:r w:rsidR="00B95772">
        <w:t>me3</w:t>
      </w: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  <w:gridCol w:w="1240"/>
        <w:gridCol w:w="1240"/>
        <w:gridCol w:w="1240"/>
      </w:tblGrid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gXACT</w:t>
            </w:r>
          </w:p>
        </w:tc>
      </w:tr>
      <w:tr w:rsidR="00B645E1" w:rsidRPr="00E62124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OX2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245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2929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54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307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994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247384</w:t>
            </w:r>
          </w:p>
        </w:tc>
      </w:tr>
      <w:tr w:rsidR="00B645E1" w:rsidRPr="00E62124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7,2251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7,0526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3,513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8,4474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8,1111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8,241167</w:t>
            </w:r>
          </w:p>
        </w:tc>
      </w:tr>
    </w:tbl>
    <w:p w:rsidR="00B645E1" w:rsidRDefault="00B645E1" w:rsidP="00E62124">
      <w:pPr>
        <w:pStyle w:val="Sansinterligne"/>
      </w:pPr>
    </w:p>
    <w:p w:rsidR="00E62124" w:rsidRDefault="00B2427A" w:rsidP="00E62124">
      <w:pPr>
        <w:pStyle w:val="Sansinterligne"/>
      </w:pPr>
      <w:r>
        <w:t>H3K9me3</w:t>
      </w:r>
    </w:p>
    <w:tbl>
      <w:tblPr>
        <w:tblW w:w="5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42"/>
        <w:gridCol w:w="1189"/>
        <w:gridCol w:w="1189"/>
      </w:tblGrid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gEmpty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OX2_FR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224562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36165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237169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6,907511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7,95313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8,061175</w:t>
            </w:r>
          </w:p>
        </w:tc>
      </w:tr>
    </w:tbl>
    <w:p w:rsidR="00B645E1" w:rsidRDefault="00B645E1" w:rsidP="00E62124">
      <w:pPr>
        <w:pStyle w:val="Sansinterligne"/>
      </w:pPr>
    </w:p>
    <w:p w:rsidR="00B2427A" w:rsidRDefault="00B2427A" w:rsidP="00E62124">
      <w:pPr>
        <w:pStyle w:val="Sansinterligne"/>
      </w:pPr>
      <w:r>
        <w:t>H3K9me3</w:t>
      </w:r>
    </w:p>
    <w:tbl>
      <w:tblPr>
        <w:tblW w:w="5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40"/>
        <w:gridCol w:w="1240"/>
      </w:tblGrid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No sg</w:t>
            </w:r>
          </w:p>
        </w:tc>
      </w:tr>
      <w:tr w:rsidR="00B645E1" w:rsidRPr="00B645E1" w:rsidTr="00E62124">
        <w:trPr>
          <w:trHeight w:val="288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SOX2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0,3189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0,3550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0,458461</w:t>
            </w:r>
          </w:p>
        </w:tc>
      </w:tr>
      <w:tr w:rsidR="00B645E1" w:rsidRPr="00B645E1" w:rsidTr="00E62124">
        <w:trPr>
          <w:trHeight w:val="30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8,098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7,091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45E1" w:rsidRPr="00E62124" w:rsidRDefault="00B645E1" w:rsidP="00E62124">
            <w:pPr>
              <w:pStyle w:val="Sansinterligne"/>
              <w:jc w:val="center"/>
            </w:pPr>
            <w:r w:rsidRPr="00E62124">
              <w:t>9,896479</w:t>
            </w:r>
          </w:p>
        </w:tc>
      </w:tr>
    </w:tbl>
    <w:p w:rsidR="00B645E1" w:rsidRDefault="00B645E1"/>
    <w:p w:rsidR="00B645E1" w:rsidRDefault="00B645E1"/>
    <w:p w:rsidR="00B645E1" w:rsidRDefault="00B645E1"/>
    <w:p w:rsidR="00E62124" w:rsidRDefault="00E62124"/>
    <w:p w:rsidR="00E62124" w:rsidRDefault="00E62124"/>
    <w:p w:rsidR="00E62124" w:rsidRDefault="00E6212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B645E1" w:rsidRPr="00E62124" w:rsidRDefault="00E62124" w:rsidP="00E62124">
      <w:pPr>
        <w:pStyle w:val="Sansinterligne"/>
        <w:jc w:val="center"/>
        <w:rPr>
          <w:rFonts w:ascii="Arial" w:hAnsi="Arial" w:cs="Arial"/>
          <w:b/>
          <w:sz w:val="20"/>
          <w:szCs w:val="20"/>
        </w:rPr>
      </w:pPr>
      <w:r w:rsidRPr="00E62124">
        <w:rPr>
          <w:rFonts w:ascii="Arial" w:hAnsi="Arial" w:cs="Arial"/>
          <w:b/>
          <w:sz w:val="20"/>
          <w:szCs w:val="20"/>
        </w:rPr>
        <w:lastRenderedPageBreak/>
        <w:t>S</w:t>
      </w:r>
      <w:r w:rsidR="00B645E1" w:rsidRPr="00E62124">
        <w:rPr>
          <w:rFonts w:ascii="Arial" w:hAnsi="Arial" w:cs="Arial"/>
          <w:b/>
          <w:sz w:val="20"/>
          <w:szCs w:val="20"/>
        </w:rPr>
        <w:t>upp figure 3</w:t>
      </w:r>
    </w:p>
    <w:p w:rsidR="00B645E1" w:rsidRPr="00E62124" w:rsidRDefault="00B95772" w:rsidP="00E62124">
      <w:pPr>
        <w:pStyle w:val="Sansinterlign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 Figure 3 B</w:t>
      </w:r>
    </w:p>
    <w:p w:rsidR="00B645E1" w:rsidRPr="00E62124" w:rsidRDefault="00B645E1" w:rsidP="00D93382">
      <w:pPr>
        <w:pStyle w:val="Sansinterligne"/>
        <w:rPr>
          <w:rFonts w:ascii="Arial" w:hAnsi="Arial" w:cs="Arial"/>
          <w:sz w:val="20"/>
          <w:szCs w:val="20"/>
        </w:rPr>
      </w:pPr>
      <w:r w:rsidRPr="00E62124">
        <w:rPr>
          <w:rFonts w:ascii="Arial" w:hAnsi="Arial" w:cs="Arial"/>
          <w:i/>
          <w:sz w:val="20"/>
          <w:szCs w:val="20"/>
        </w:rPr>
        <w:t>XACT</w:t>
      </w:r>
      <w:r w:rsidRPr="00E62124">
        <w:rPr>
          <w:rFonts w:ascii="Arial" w:hAnsi="Arial" w:cs="Arial"/>
          <w:sz w:val="20"/>
          <w:szCs w:val="20"/>
        </w:rPr>
        <w:t xml:space="preserve"> CRISPRi </w:t>
      </w: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32"/>
        <w:gridCol w:w="1276"/>
        <w:gridCol w:w="1276"/>
        <w:gridCol w:w="1276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960" w:type="dxa"/>
            <w:gridSpan w:val="4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NOG</w:t>
            </w:r>
            <w:r w:rsid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pression 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CT4</w:t>
            </w:r>
            <w:r w:rsid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pression </w:t>
            </w:r>
          </w:p>
        </w:tc>
      </w:tr>
      <w:tr w:rsidR="00D93382" w:rsidRPr="00D93382" w:rsidTr="00D9338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3</w:t>
            </w:r>
          </w:p>
        </w:tc>
      </w:tr>
      <w:tr w:rsidR="00D93382" w:rsidRPr="00D93382" w:rsidTr="00D9338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_sg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D93382" w:rsidRPr="00D93382" w:rsidTr="00D9338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_empty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425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0272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42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5837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573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i_X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87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9830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7107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250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3601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3220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318567</w:t>
            </w:r>
          </w:p>
        </w:tc>
      </w:tr>
      <w:tr w:rsidR="00D93382" w:rsidRPr="00D93382" w:rsidTr="00D9338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i_X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148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2569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329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2854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629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136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290195</w:t>
            </w:r>
          </w:p>
        </w:tc>
      </w:tr>
    </w:tbl>
    <w:p w:rsidR="00D93382" w:rsidRPr="00D93382" w:rsidRDefault="00D93382" w:rsidP="00D93382">
      <w:pPr>
        <w:pStyle w:val="Sansinterligne"/>
      </w:pPr>
    </w:p>
    <w:p w:rsidR="00D93382" w:rsidRPr="00D93382" w:rsidRDefault="00D93382" w:rsidP="00D93382">
      <w:pPr>
        <w:pStyle w:val="Sansinterligne"/>
      </w:pPr>
      <w:r w:rsidRPr="00E62124">
        <w:rPr>
          <w:i/>
        </w:rPr>
        <w:t>T113</w:t>
      </w:r>
      <w:r w:rsidRPr="00D93382">
        <w:t xml:space="preserve">.3 CRISPRi </w:t>
      </w:r>
    </w:p>
    <w:tbl>
      <w:tblPr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4960" w:type="dxa"/>
            <w:gridSpan w:val="4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NOG</w:t>
            </w:r>
            <w:r w:rsid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pression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CT4</w:t>
            </w:r>
            <w:r w:rsidR="00E6212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xpression </w:t>
            </w:r>
          </w:p>
        </w:tc>
      </w:tr>
      <w:tr w:rsidR="00D93382" w:rsidRPr="00D93382" w:rsidTr="00D9338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3</w:t>
            </w:r>
          </w:p>
        </w:tc>
      </w:tr>
      <w:tr w:rsidR="00D93382" w:rsidRPr="00D93382" w:rsidTr="00D9338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_s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D93382" w:rsidRPr="00D93382" w:rsidTr="00D9338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_emp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425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0272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422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5837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573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i_T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215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5569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423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7544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6280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557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466552</w:t>
            </w:r>
          </w:p>
        </w:tc>
      </w:tr>
      <w:tr w:rsidR="00D93382" w:rsidRPr="00D93382" w:rsidTr="00D93382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gi_T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4469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8840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4626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1930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1667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161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296448</w:t>
            </w:r>
          </w:p>
        </w:tc>
      </w:tr>
    </w:tbl>
    <w:p w:rsidR="00D93382" w:rsidRPr="00D93382" w:rsidRDefault="00D93382" w:rsidP="00D93382">
      <w:pPr>
        <w:pStyle w:val="Sansinterligne"/>
      </w:pPr>
    </w:p>
    <w:p w:rsidR="00D93382" w:rsidRDefault="00E62124" w:rsidP="00E62124">
      <w:pPr>
        <w:pStyle w:val="Sansinterligne"/>
        <w:numPr>
          <w:ilvl w:val="0"/>
          <w:numId w:val="1"/>
        </w:numPr>
        <w:rPr>
          <w:rFonts w:ascii="Arial" w:hAnsi="Arial" w:cs="Arial"/>
        </w:rPr>
      </w:pPr>
      <w:r w:rsidRPr="00E62124">
        <w:rPr>
          <w:rFonts w:ascii="Arial" w:hAnsi="Arial" w:cs="Arial"/>
        </w:rPr>
        <w:t xml:space="preserve">Supp </w:t>
      </w:r>
      <w:r w:rsidR="00B95772">
        <w:rPr>
          <w:rFonts w:ascii="Arial" w:hAnsi="Arial" w:cs="Arial"/>
        </w:rPr>
        <w:t>Figure 3 C</w:t>
      </w:r>
    </w:p>
    <w:p w:rsidR="00B95772" w:rsidRPr="00B95772" w:rsidRDefault="00B95772" w:rsidP="00B95772">
      <w:pPr>
        <w:pStyle w:val="Sansinterligne"/>
      </w:pPr>
      <w:r>
        <w:t>H3K4me3</w:t>
      </w:r>
    </w:p>
    <w:tbl>
      <w:tblPr>
        <w:tblW w:w="8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gT113.3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918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534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861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540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436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6128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,0257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9781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,6361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427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,7789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211614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359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017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140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175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689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09657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671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862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498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012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588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7045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201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395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455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962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459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0196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30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850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011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291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854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856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</w:t>
            </w:r>
            <w:r w:rsidR="00D93382"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021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72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263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713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64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11114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6952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419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710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16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133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99442</w:t>
            </w:r>
          </w:p>
        </w:tc>
      </w:tr>
    </w:tbl>
    <w:p w:rsidR="00D93382" w:rsidRDefault="00D93382" w:rsidP="00E62124">
      <w:pPr>
        <w:pStyle w:val="Sansinterligne"/>
      </w:pPr>
    </w:p>
    <w:p w:rsidR="00B95772" w:rsidRPr="00D93382" w:rsidRDefault="00B95772" w:rsidP="00E62124">
      <w:pPr>
        <w:pStyle w:val="Sansinterligne"/>
      </w:pPr>
      <w:r>
        <w:t>H3K4me3</w:t>
      </w:r>
    </w:p>
    <w:tbl>
      <w:tblPr>
        <w:tblW w:w="8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gXACT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874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533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166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901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868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7014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8350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5615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8743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698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018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9636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147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626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765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046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575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8044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495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186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701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499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19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327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81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148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828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900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014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5495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01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426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083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462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053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66232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6785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424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797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180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269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81594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,513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8605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7339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9926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4018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66146</w:t>
            </w:r>
          </w:p>
        </w:tc>
      </w:tr>
    </w:tbl>
    <w:p w:rsidR="00D93382" w:rsidRDefault="00D93382">
      <w:pPr>
        <w:rPr>
          <w:rFonts w:ascii="Arial" w:hAnsi="Arial" w:cs="Arial"/>
          <w:sz w:val="20"/>
          <w:szCs w:val="20"/>
        </w:rPr>
      </w:pPr>
    </w:p>
    <w:p w:rsidR="00D93382" w:rsidRDefault="00D93382">
      <w:pPr>
        <w:rPr>
          <w:rFonts w:ascii="Arial" w:hAnsi="Arial" w:cs="Arial"/>
          <w:sz w:val="20"/>
          <w:szCs w:val="20"/>
        </w:rPr>
      </w:pPr>
    </w:p>
    <w:p w:rsidR="00D93382" w:rsidRDefault="00D93382">
      <w:pPr>
        <w:rPr>
          <w:rFonts w:ascii="Arial" w:hAnsi="Arial" w:cs="Arial"/>
          <w:sz w:val="20"/>
          <w:szCs w:val="20"/>
        </w:rPr>
      </w:pPr>
    </w:p>
    <w:p w:rsidR="00E62124" w:rsidRDefault="00B95772" w:rsidP="00B95772">
      <w:pPr>
        <w:pStyle w:val="Sansinterligne"/>
      </w:pPr>
      <w:r>
        <w:lastRenderedPageBreak/>
        <w:t>H3K4me3</w:t>
      </w:r>
    </w:p>
    <w:tbl>
      <w:tblPr>
        <w:tblW w:w="5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gEmpty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714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080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8428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,267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8251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,7948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776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413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79467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351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966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6733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748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01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3654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121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68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6815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532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50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34538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2209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885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807845</w:t>
            </w:r>
          </w:p>
        </w:tc>
      </w:tr>
    </w:tbl>
    <w:p w:rsidR="00D93382" w:rsidRDefault="00D93382" w:rsidP="00E62124">
      <w:pPr>
        <w:pStyle w:val="Sansinterligne"/>
      </w:pPr>
    </w:p>
    <w:p w:rsidR="00B95772" w:rsidRPr="00D93382" w:rsidRDefault="00B95772" w:rsidP="00E62124">
      <w:pPr>
        <w:pStyle w:val="Sansinterligne"/>
      </w:pPr>
      <w:r>
        <w:t>H3K4me3</w:t>
      </w:r>
    </w:p>
    <w:tbl>
      <w:tblPr>
        <w:tblW w:w="5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sg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4812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3116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65304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,241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,246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,7199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61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575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71899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443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520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80517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270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405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3224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7515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997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5921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2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986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623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29007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,6069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5773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49564</w:t>
            </w:r>
          </w:p>
        </w:tc>
      </w:tr>
    </w:tbl>
    <w:p w:rsidR="00D93382" w:rsidRDefault="00D93382" w:rsidP="00E62124">
      <w:pPr>
        <w:pStyle w:val="Sansinterligne"/>
      </w:pPr>
    </w:p>
    <w:p w:rsidR="00B95772" w:rsidRDefault="00B95772" w:rsidP="00E62124">
      <w:pPr>
        <w:pStyle w:val="Sansinterligne"/>
      </w:pPr>
      <w:r>
        <w:t>H3K4me3</w:t>
      </w:r>
    </w:p>
    <w:tbl>
      <w:tblPr>
        <w:tblW w:w="9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sgT113.3</w:t>
            </w:r>
          </w:p>
        </w:tc>
      </w:tr>
      <w:tr w:rsidR="00D93382" w:rsidRPr="00D93382" w:rsidTr="00D93382">
        <w:trPr>
          <w:trHeight w:val="288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SOX2_TSS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7,07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2,904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0,371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4,233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3,748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40192</w:t>
            </w:r>
          </w:p>
        </w:tc>
      </w:tr>
      <w:tr w:rsidR="00D93382" w:rsidRPr="00D93382" w:rsidTr="00D93382">
        <w:trPr>
          <w:trHeight w:val="288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B2M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1,29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8,269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6,091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9,306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2,244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8,13048</w:t>
            </w:r>
          </w:p>
        </w:tc>
      </w:tr>
      <w:tr w:rsidR="00D93382" w:rsidRPr="00D93382" w:rsidTr="00D93382">
        <w:trPr>
          <w:trHeight w:val="300"/>
        </w:trPr>
        <w:tc>
          <w:tcPr>
            <w:tcW w:w="158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2105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0,746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0,741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0857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0,8776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0,66357</w:t>
            </w:r>
          </w:p>
        </w:tc>
      </w:tr>
    </w:tbl>
    <w:p w:rsidR="00D93382" w:rsidRDefault="00D93382" w:rsidP="00E62124">
      <w:pPr>
        <w:pStyle w:val="Sansinterligne"/>
      </w:pPr>
    </w:p>
    <w:p w:rsidR="00B95772" w:rsidRDefault="00B95772" w:rsidP="00E62124">
      <w:pPr>
        <w:pStyle w:val="Sansinterligne"/>
      </w:pPr>
      <w:r>
        <w:t>H3K4me3</w:t>
      </w:r>
    </w:p>
    <w:tbl>
      <w:tblPr>
        <w:tblW w:w="9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sgXACT</w:t>
            </w:r>
          </w:p>
        </w:tc>
      </w:tr>
      <w:tr w:rsidR="00D93382" w:rsidRPr="00D93382" w:rsidTr="00D93382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SOX2_TSS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2,216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3,93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0,689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8,6634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9,1872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,17202</w:t>
            </w:r>
          </w:p>
        </w:tc>
      </w:tr>
      <w:tr w:rsidR="00D93382" w:rsidRPr="00D93382" w:rsidTr="00D93382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B2M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31,159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2,746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5,290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4,123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3,955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6,029264</w:t>
            </w:r>
          </w:p>
        </w:tc>
      </w:tr>
      <w:tr w:rsidR="00D93382" w:rsidRPr="00D93382" w:rsidTr="00D93382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,6386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9786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9971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5496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6858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224427</w:t>
            </w:r>
          </w:p>
        </w:tc>
      </w:tr>
    </w:tbl>
    <w:p w:rsidR="00D93382" w:rsidRDefault="00D93382" w:rsidP="00E62124">
      <w:pPr>
        <w:pStyle w:val="Sansinterligne"/>
      </w:pPr>
    </w:p>
    <w:p w:rsidR="00B95772" w:rsidRDefault="00B95772" w:rsidP="00E62124">
      <w:pPr>
        <w:pStyle w:val="Sansinterligne"/>
      </w:pPr>
      <w:r>
        <w:t>H3K4me3</w:t>
      </w:r>
    </w:p>
    <w:tbl>
      <w:tblPr>
        <w:tblW w:w="5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sgEmpty</w:t>
            </w:r>
          </w:p>
        </w:tc>
      </w:tr>
      <w:tr w:rsidR="00D93382" w:rsidRPr="00D93382" w:rsidTr="00D93382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SOX2_TSS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1,992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3,2517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8,524537</w:t>
            </w:r>
          </w:p>
        </w:tc>
      </w:tr>
      <w:tr w:rsidR="00D93382" w:rsidRPr="00D93382" w:rsidTr="00D93382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B2M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5,695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5,611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2,60565</w:t>
            </w:r>
          </w:p>
        </w:tc>
      </w:tr>
      <w:tr w:rsidR="00D93382" w:rsidRPr="00D93382" w:rsidTr="00D93382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9574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3134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691654</w:t>
            </w:r>
          </w:p>
        </w:tc>
      </w:tr>
    </w:tbl>
    <w:p w:rsidR="00D93382" w:rsidRDefault="00D93382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95772" w:rsidP="00E62124">
      <w:pPr>
        <w:pStyle w:val="Sansinterligne"/>
      </w:pPr>
    </w:p>
    <w:p w:rsidR="00B95772" w:rsidRDefault="00B95772" w:rsidP="00E62124">
      <w:pPr>
        <w:pStyle w:val="Sansinterligne"/>
      </w:pPr>
      <w:r>
        <w:lastRenderedPageBreak/>
        <w:t>H3K4me3</w:t>
      </w:r>
    </w:p>
    <w:tbl>
      <w:tblPr>
        <w:tblW w:w="5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No sg</w:t>
            </w:r>
          </w:p>
        </w:tc>
      </w:tr>
      <w:tr w:rsidR="00D93382" w:rsidRPr="00D93382" w:rsidTr="00D93382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SOX2_TSS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8,113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1,941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0,28075</w:t>
            </w:r>
          </w:p>
        </w:tc>
      </w:tr>
      <w:tr w:rsidR="00D93382" w:rsidRPr="00D93382" w:rsidTr="00D93382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B2M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5,377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9,625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26,155</w:t>
            </w:r>
          </w:p>
        </w:tc>
      </w:tr>
      <w:tr w:rsidR="00D93382" w:rsidRPr="00D93382" w:rsidTr="00D93382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1,2205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7469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fr-FR"/>
              </w:rPr>
            </w:pPr>
            <w:r w:rsidRPr="00D93382">
              <w:rPr>
                <w:rFonts w:ascii="Arial" w:eastAsia="Times New Roman" w:hAnsi="Arial" w:cs="Arial"/>
                <w:lang w:eastAsia="fr-FR"/>
              </w:rPr>
              <w:t>0,934556</w:t>
            </w:r>
          </w:p>
        </w:tc>
      </w:tr>
    </w:tbl>
    <w:p w:rsidR="00D93382" w:rsidRDefault="00D93382">
      <w:pPr>
        <w:rPr>
          <w:rFonts w:ascii="Arial" w:hAnsi="Arial" w:cs="Arial"/>
          <w:sz w:val="20"/>
          <w:szCs w:val="20"/>
        </w:rPr>
      </w:pPr>
    </w:p>
    <w:p w:rsidR="00E62124" w:rsidRDefault="00B95772" w:rsidP="00B95772">
      <w:pPr>
        <w:pStyle w:val="Sansinterligne"/>
      </w:pPr>
      <w:r>
        <w:t>H3K27ac</w:t>
      </w:r>
    </w:p>
    <w:tbl>
      <w:tblPr>
        <w:tblW w:w="8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sgT113.3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63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6272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2474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4753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9160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39160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5401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082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7618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1968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6152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24191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7729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623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9564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100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7598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08730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760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1145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213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3163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2030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30016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7611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6550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2191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9359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8198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172503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6355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5099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3035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3219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9712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78164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9,0108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8310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2348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2201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9066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952558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9068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1549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7754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1263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523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690255</w:t>
            </w:r>
          </w:p>
        </w:tc>
      </w:tr>
    </w:tbl>
    <w:p w:rsidR="00D93382" w:rsidRDefault="00D93382" w:rsidP="00D93382">
      <w:pPr>
        <w:pStyle w:val="Sansinterligne"/>
      </w:pPr>
    </w:p>
    <w:p w:rsidR="00B95772" w:rsidRPr="00D93382" w:rsidRDefault="00B95772" w:rsidP="00D93382">
      <w:pPr>
        <w:pStyle w:val="Sansinterligne"/>
      </w:pPr>
      <w:r>
        <w:t>H3K27ac</w:t>
      </w:r>
    </w:p>
    <w:tbl>
      <w:tblPr>
        <w:tblW w:w="8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sgXACT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0256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244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0397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7681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626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98689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3759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4039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5339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7143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3262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617102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8807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1351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713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5446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1126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492113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9789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5693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2136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4651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1529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482047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8768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8045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2104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6252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8136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03078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9,8240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7606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6704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8,1414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6665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281032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0,741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8,5056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8657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0,645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9662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8,486518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8904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5111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8877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7417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6542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000126</w:t>
            </w:r>
          </w:p>
        </w:tc>
      </w:tr>
    </w:tbl>
    <w:p w:rsidR="00D93382" w:rsidRDefault="00D93382" w:rsidP="00D93382">
      <w:pPr>
        <w:pStyle w:val="Sansinterligne"/>
      </w:pPr>
    </w:p>
    <w:p w:rsidR="00B95772" w:rsidRPr="00D93382" w:rsidRDefault="00B95772" w:rsidP="00D93382">
      <w:pPr>
        <w:pStyle w:val="Sansinterligne"/>
      </w:pPr>
      <w:r>
        <w:t>H3K27ac</w:t>
      </w:r>
    </w:p>
    <w:tbl>
      <w:tblPr>
        <w:tblW w:w="5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sgEmpty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8,3479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7683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173821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336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8100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12360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4,7409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5024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524622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5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9305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4755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30263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6k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3213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5546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277472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211A49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lang w:eastAsia="fr-FR"/>
              </w:rPr>
              <w:t>kb (CTCF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9,3099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6348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496588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 (TFB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4,669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0,85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9,697486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8,7031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4720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361221</w:t>
            </w:r>
          </w:p>
        </w:tc>
      </w:tr>
    </w:tbl>
    <w:p w:rsidR="00D93382" w:rsidRDefault="00D93382" w:rsidP="00D93382">
      <w:pPr>
        <w:pStyle w:val="Sansinterligne"/>
      </w:pPr>
    </w:p>
    <w:p w:rsidR="00B95772" w:rsidRDefault="00B95772" w:rsidP="00D93382">
      <w:pPr>
        <w:pStyle w:val="Sansinterligne"/>
      </w:pPr>
    </w:p>
    <w:p w:rsidR="00B95772" w:rsidRDefault="00B95772" w:rsidP="00D93382">
      <w:pPr>
        <w:pStyle w:val="Sansinterligne"/>
      </w:pPr>
    </w:p>
    <w:p w:rsidR="00B95772" w:rsidRPr="00D93382" w:rsidRDefault="00B95772" w:rsidP="00D93382">
      <w:pPr>
        <w:pStyle w:val="Sansinterligne"/>
      </w:pPr>
      <w:r>
        <w:lastRenderedPageBreak/>
        <w:t>H3K27ac</w:t>
      </w:r>
    </w:p>
    <w:tbl>
      <w:tblPr>
        <w:tblW w:w="51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240"/>
        <w:gridCol w:w="1240"/>
        <w:gridCol w:w="1240"/>
      </w:tblGrid>
      <w:tr w:rsidR="00D93382" w:rsidRPr="00D93382" w:rsidTr="00D93382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eastAsia="fr-FR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No sg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5492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66080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15459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73887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98827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863436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95177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85005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3,581299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+25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43371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6095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,415225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 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6kb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69962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75669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2,407052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211A49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lang w:eastAsia="fr-FR"/>
              </w:rPr>
              <w:t>-3</w:t>
            </w:r>
            <w:r w:rsidR="00D93382" w:rsidRPr="00D93382">
              <w:rPr>
                <w:rFonts w:ascii="Arial" w:eastAsia="Times New Roman" w:hAnsi="Arial" w:cs="Arial"/>
                <w:sz w:val="20"/>
                <w:lang w:eastAsia="fr-FR"/>
              </w:rPr>
              <w:t>kb (CTCF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9833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59842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6,701473</w:t>
            </w:r>
          </w:p>
        </w:tc>
      </w:tr>
      <w:tr w:rsidR="00D93382" w:rsidRPr="00D93382" w:rsidTr="00D93382">
        <w:trPr>
          <w:trHeight w:val="288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211A49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-2kb (TFBS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1,9577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1,0478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12,20285</w:t>
            </w:r>
          </w:p>
        </w:tc>
      </w:tr>
      <w:tr w:rsidR="00D93382" w:rsidRPr="00D93382" w:rsidTr="00D93382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TS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6938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7,0765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3382" w:rsidRPr="00D93382" w:rsidRDefault="00D93382" w:rsidP="00D933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D93382">
              <w:rPr>
                <w:rFonts w:ascii="Arial" w:eastAsia="Times New Roman" w:hAnsi="Arial" w:cs="Arial"/>
                <w:sz w:val="20"/>
                <w:lang w:eastAsia="fr-FR"/>
              </w:rPr>
              <w:t>5,9044</w:t>
            </w:r>
          </w:p>
        </w:tc>
      </w:tr>
    </w:tbl>
    <w:p w:rsidR="00D93382" w:rsidRDefault="00D93382" w:rsidP="00B95772">
      <w:pPr>
        <w:pStyle w:val="Sansinterligne"/>
      </w:pPr>
    </w:p>
    <w:p w:rsidR="00B95772" w:rsidRDefault="00B95772" w:rsidP="00B95772">
      <w:pPr>
        <w:pStyle w:val="Sansinterligne"/>
      </w:pPr>
      <w:r>
        <w:t>H3K27ac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10"/>
        <w:gridCol w:w="1231"/>
        <w:gridCol w:w="1230"/>
        <w:gridCol w:w="1230"/>
        <w:gridCol w:w="1230"/>
        <w:gridCol w:w="1230"/>
      </w:tblGrid>
      <w:tr w:rsidR="00D93382" w:rsidRPr="00D93382" w:rsidTr="00E62124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7361" w:type="dxa"/>
            <w:gridSpan w:val="6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gT113.3</w:t>
            </w:r>
          </w:p>
        </w:tc>
      </w:tr>
      <w:tr w:rsidR="00D93382" w:rsidRPr="00D93382" w:rsidTr="00E62124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OX2_TSS_F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40768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53340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9358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81847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3930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651406</w:t>
            </w:r>
          </w:p>
        </w:tc>
      </w:tr>
      <w:tr w:rsidR="00D93382" w:rsidRPr="00D93382" w:rsidTr="00E62124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B2M_F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77893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09438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67763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22319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15113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37651</w:t>
            </w:r>
          </w:p>
        </w:tc>
      </w:tr>
      <w:tr w:rsidR="00D93382" w:rsidRPr="00D93382" w:rsidTr="00E62124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24876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7749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00055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06064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79476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D93382" w:rsidRPr="00E62124" w:rsidRDefault="00D9338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80473</w:t>
            </w:r>
          </w:p>
        </w:tc>
      </w:tr>
    </w:tbl>
    <w:p w:rsidR="00D93382" w:rsidRDefault="00D93382" w:rsidP="00E62124">
      <w:pPr>
        <w:pStyle w:val="Sansinterligne"/>
      </w:pPr>
    </w:p>
    <w:p w:rsidR="00B95772" w:rsidRDefault="00B95772" w:rsidP="00E62124">
      <w:pPr>
        <w:pStyle w:val="Sansinterligne"/>
      </w:pPr>
      <w:r>
        <w:t>H3K27ac</w:t>
      </w:r>
    </w:p>
    <w:tbl>
      <w:tblPr>
        <w:tblW w:w="9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40"/>
        <w:gridCol w:w="1240"/>
        <w:gridCol w:w="1240"/>
        <w:gridCol w:w="1240"/>
        <w:gridCol w:w="1240"/>
        <w:gridCol w:w="1240"/>
      </w:tblGrid>
      <w:tr w:rsidR="000C3F52" w:rsidRPr="00E62124" w:rsidTr="00E62124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7440" w:type="dxa"/>
            <w:gridSpan w:val="6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sgXACT</w:t>
            </w:r>
          </w:p>
        </w:tc>
      </w:tr>
      <w:tr w:rsidR="000C3F52" w:rsidRPr="00E62124" w:rsidTr="00E62124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SOX2_TSS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719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1321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6562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1387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1818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729634</w:t>
            </w:r>
          </w:p>
        </w:tc>
      </w:tr>
      <w:tr w:rsidR="000C3F52" w:rsidRPr="00E62124" w:rsidTr="00E62124">
        <w:trPr>
          <w:trHeight w:val="288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B2M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3,5484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1883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9943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9688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7305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830566</w:t>
            </w:r>
          </w:p>
        </w:tc>
      </w:tr>
      <w:tr w:rsidR="000C3F52" w:rsidRPr="00E62124" w:rsidTr="00E62124">
        <w:trPr>
          <w:trHeight w:val="300"/>
        </w:trPr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4197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8131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093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69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5363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0C3F52" w:rsidRPr="00E62124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77284</w:t>
            </w:r>
          </w:p>
        </w:tc>
      </w:tr>
    </w:tbl>
    <w:p w:rsidR="000C3F52" w:rsidRDefault="000C3F52" w:rsidP="00E62124">
      <w:pPr>
        <w:pStyle w:val="Sansinterligne"/>
      </w:pPr>
    </w:p>
    <w:p w:rsidR="00B95772" w:rsidRDefault="00B95772" w:rsidP="00E62124">
      <w:pPr>
        <w:pStyle w:val="Sansinterligne"/>
      </w:pPr>
      <w:r>
        <w:t>H3K27ac</w:t>
      </w:r>
    </w:p>
    <w:tbl>
      <w:tblPr>
        <w:tblW w:w="54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40"/>
        <w:gridCol w:w="1240"/>
        <w:gridCol w:w="1240"/>
      </w:tblGrid>
      <w:tr w:rsidR="000C3F52" w:rsidRPr="00E62124" w:rsidTr="00E62124">
        <w:trPr>
          <w:trHeight w:val="300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sgEmpty</w:t>
            </w:r>
          </w:p>
        </w:tc>
      </w:tr>
      <w:tr w:rsidR="000C3F52" w:rsidRPr="00E62124" w:rsidTr="00E62124">
        <w:trPr>
          <w:trHeight w:val="288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SOX2_TSS_F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71623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3864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769172</w:t>
            </w:r>
          </w:p>
        </w:tc>
      </w:tr>
      <w:tr w:rsidR="000C3F52" w:rsidRPr="00E62124" w:rsidTr="00E62124">
        <w:trPr>
          <w:trHeight w:val="288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B2M_F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3,5601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4507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2,343335</w:t>
            </w:r>
          </w:p>
        </w:tc>
      </w:tr>
      <w:tr w:rsidR="000C3F52" w:rsidRPr="00E62124" w:rsidTr="00E62124">
        <w:trPr>
          <w:trHeight w:val="300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1,2579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77560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E62124">
              <w:rPr>
                <w:rFonts w:ascii="Arial" w:eastAsia="Times New Roman" w:hAnsi="Arial" w:cs="Arial"/>
                <w:sz w:val="20"/>
                <w:lang w:eastAsia="fr-FR"/>
              </w:rPr>
              <w:t>0,918263</w:t>
            </w:r>
          </w:p>
        </w:tc>
      </w:tr>
    </w:tbl>
    <w:p w:rsidR="000C3F52" w:rsidRDefault="000C3F52" w:rsidP="00E62124">
      <w:pPr>
        <w:pStyle w:val="Sansinterligne"/>
        <w:rPr>
          <w:sz w:val="20"/>
        </w:rPr>
      </w:pPr>
    </w:p>
    <w:p w:rsidR="00B95772" w:rsidRPr="00B95772" w:rsidRDefault="00B95772" w:rsidP="00E62124">
      <w:pPr>
        <w:pStyle w:val="Sansinterligne"/>
      </w:pPr>
      <w:r>
        <w:t>H3K27ac</w:t>
      </w:r>
    </w:p>
    <w:tbl>
      <w:tblPr>
        <w:tblW w:w="54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240"/>
        <w:gridCol w:w="1240"/>
        <w:gridCol w:w="1240"/>
      </w:tblGrid>
      <w:tr w:rsidR="000C3F52" w:rsidRPr="000C3F52" w:rsidTr="00E62124">
        <w:trPr>
          <w:trHeight w:val="30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sz w:val="20"/>
                <w:lang w:eastAsia="fr-FR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No sg</w:t>
            </w:r>
          </w:p>
        </w:tc>
      </w:tr>
      <w:tr w:rsidR="000C3F52" w:rsidRPr="000C3F52" w:rsidTr="00E62124">
        <w:trPr>
          <w:trHeight w:val="288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SOX2_TSS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1009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4792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920927</w:t>
            </w:r>
          </w:p>
        </w:tc>
      </w:tr>
      <w:tr w:rsidR="000C3F52" w:rsidRPr="000C3F52" w:rsidTr="00E62124">
        <w:trPr>
          <w:trHeight w:val="288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B2M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789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517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2,428205</w:t>
            </w:r>
          </w:p>
        </w:tc>
      </w:tr>
      <w:tr w:rsidR="000C3F52" w:rsidRPr="000C3F52" w:rsidTr="00E62124">
        <w:trPr>
          <w:trHeight w:val="30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hXIC19_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1,136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137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E62124" w:rsidRDefault="000C3F52" w:rsidP="00E62124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E62124">
              <w:rPr>
                <w:rFonts w:ascii="Arial" w:hAnsi="Arial" w:cs="Arial"/>
                <w:sz w:val="20"/>
                <w:lang w:eastAsia="fr-FR"/>
              </w:rPr>
              <w:t>0,848891</w:t>
            </w:r>
          </w:p>
        </w:tc>
      </w:tr>
    </w:tbl>
    <w:p w:rsidR="000C3F52" w:rsidRDefault="000C3F52">
      <w:pPr>
        <w:rPr>
          <w:rFonts w:ascii="Arial" w:hAnsi="Arial" w:cs="Arial"/>
          <w:sz w:val="18"/>
          <w:szCs w:val="20"/>
        </w:rPr>
      </w:pPr>
    </w:p>
    <w:p w:rsidR="000C3F52" w:rsidRDefault="000C3F52">
      <w:pPr>
        <w:rPr>
          <w:rFonts w:ascii="Arial" w:hAnsi="Arial" w:cs="Arial"/>
          <w:sz w:val="18"/>
          <w:szCs w:val="20"/>
        </w:rPr>
      </w:pPr>
    </w:p>
    <w:p w:rsidR="00E62124" w:rsidRDefault="00E6212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0C3F52" w:rsidRPr="00E62124" w:rsidRDefault="000C3F52" w:rsidP="00E62124">
      <w:pPr>
        <w:pStyle w:val="Sansinterligne"/>
        <w:jc w:val="center"/>
        <w:rPr>
          <w:rFonts w:ascii="Arial" w:hAnsi="Arial" w:cs="Arial"/>
          <w:b/>
          <w:sz w:val="20"/>
        </w:rPr>
      </w:pPr>
      <w:r w:rsidRPr="00E62124">
        <w:rPr>
          <w:rFonts w:ascii="Arial" w:hAnsi="Arial" w:cs="Arial"/>
          <w:b/>
          <w:sz w:val="20"/>
        </w:rPr>
        <w:lastRenderedPageBreak/>
        <w:t>Figure 4</w:t>
      </w:r>
    </w:p>
    <w:p w:rsidR="000C3F52" w:rsidRPr="008319EC" w:rsidRDefault="000C3F52" w:rsidP="000C3F52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igure 4A </w:t>
      </w:r>
    </w:p>
    <w:tbl>
      <w:tblPr>
        <w:tblW w:w="6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086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T113</w:t>
            </w: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3</w:t>
            </w:r>
            <w:r w:rsidR="008319EC"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no LN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T2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4020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42913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230229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5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8509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110285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4615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38528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083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968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415124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1037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5283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924206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4904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40988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628093</w:t>
            </w:r>
          </w:p>
        </w:tc>
      </w:tr>
      <w:tr w:rsidR="000C3F52" w:rsidRPr="000C3F52" w:rsidTr="008319EC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5422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41236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149436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6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086"/>
        <w:gridCol w:w="1240"/>
        <w:gridCol w:w="1240"/>
      </w:tblGrid>
      <w:tr w:rsidR="000C3F52" w:rsidRPr="008319EC" w:rsidTr="008319EC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XACT</w:t>
            </w:r>
            <w:r w:rsidR="008319EC"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no LN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T2</w:t>
            </w:r>
          </w:p>
        </w:tc>
      </w:tr>
      <w:tr w:rsidR="000C3F52" w:rsidRPr="008319EC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533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1530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229012</w:t>
            </w:r>
          </w:p>
        </w:tc>
      </w:tr>
      <w:tr w:rsidR="000C3F52" w:rsidRPr="008319EC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3789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3889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7573332</w:t>
            </w:r>
          </w:p>
        </w:tc>
      </w:tr>
      <w:tr w:rsidR="000C3F52" w:rsidRPr="008319EC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2,0619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2914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0C3F52" w:rsidRPr="008319EC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8150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2125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350038</w:t>
            </w:r>
          </w:p>
        </w:tc>
      </w:tr>
      <w:tr w:rsidR="000C3F52" w:rsidRPr="008319EC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74632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5298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909792</w:t>
            </w:r>
          </w:p>
        </w:tc>
      </w:tr>
      <w:tr w:rsidR="000C3F52" w:rsidRPr="008319EC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9338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3011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163225</w:t>
            </w:r>
          </w:p>
        </w:tc>
      </w:tr>
      <w:tr w:rsidR="000C3F52" w:rsidRPr="008319EC" w:rsidTr="008319EC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2210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62568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7573326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6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086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i/>
                <w:sz w:val="20"/>
                <w:lang w:eastAsia="fr-FR"/>
              </w:rPr>
              <w:t>T113</w:t>
            </w:r>
            <w:r w:rsidRPr="008319EC">
              <w:rPr>
                <w:rFonts w:ascii="Arial" w:hAnsi="Arial" w:cs="Arial"/>
                <w:sz w:val="20"/>
                <w:lang w:eastAsia="fr-FR"/>
              </w:rPr>
              <w:t>.3</w:t>
            </w:r>
            <w:r w:rsidR="008319EC" w:rsidRPr="008319EC">
              <w:rPr>
                <w:rFonts w:ascii="Arial" w:hAnsi="Arial" w:cs="Arial"/>
                <w:sz w:val="20"/>
                <w:lang w:eastAsia="fr-FR"/>
              </w:rPr>
              <w:t xml:space="preserve"> ex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o LN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LNA_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LNA_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LNA_X2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4020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4696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460031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5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1995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03419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84615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88761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033114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0083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87903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7290047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1037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1769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7361702</w:t>
            </w:r>
          </w:p>
        </w:tc>
      </w:tr>
      <w:tr w:rsidR="000C3F52" w:rsidRPr="000C3F52" w:rsidTr="008319EC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84904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87027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7217359</w:t>
            </w:r>
          </w:p>
        </w:tc>
      </w:tr>
      <w:tr w:rsidR="000C3F52" w:rsidRPr="000C3F52" w:rsidTr="008319EC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5422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86453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074749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6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1086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i/>
                <w:sz w:val="20"/>
                <w:lang w:eastAsia="fr-FR"/>
              </w:rPr>
              <w:t>XACT</w:t>
            </w:r>
            <w:r w:rsidR="008319EC" w:rsidRPr="008319EC">
              <w:rPr>
                <w:rFonts w:ascii="Arial" w:hAnsi="Arial" w:cs="Arial"/>
                <w:sz w:val="20"/>
                <w:lang w:eastAsia="fr-FR"/>
              </w:rPr>
              <w:t xml:space="preserve"> express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o LNA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LNA_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LNA_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LNA_X2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0533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2731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0558229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93789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3893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0334118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2,0619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5105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558252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,8150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2750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915775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74632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3046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468571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99338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2121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189174</w:t>
            </w:r>
          </w:p>
        </w:tc>
      </w:tr>
      <w:tr w:rsidR="000C3F52" w:rsidRPr="000C3F52" w:rsidTr="008319E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n=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92210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13903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8319EC">
              <w:rPr>
                <w:rFonts w:ascii="Arial" w:hAnsi="Arial" w:cs="Arial"/>
                <w:sz w:val="20"/>
                <w:lang w:eastAsia="fr-FR"/>
              </w:rPr>
              <w:t>0,0332962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8319EC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igure 4B </w:t>
      </w: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086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T113</w:t>
            </w: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3</w:t>
            </w:r>
            <w:r w:rsid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36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3,747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584E-05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431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9,5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581E-05</w:t>
            </w:r>
          </w:p>
        </w:tc>
      </w:tr>
      <w:tr w:rsidR="000C3F52" w:rsidRPr="000C3F52" w:rsidTr="008319E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507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6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3,344E-05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5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086"/>
        <w:gridCol w:w="1240"/>
        <w:gridCol w:w="1240"/>
      </w:tblGrid>
      <w:tr w:rsidR="000C3F52" w:rsidRPr="008319EC" w:rsidTr="008319EC">
        <w:trPr>
          <w:trHeight w:val="30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T113.3 int2</w:t>
            </w:r>
            <w:r w:rsid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8319EC" w:rsidTr="008319EC">
        <w:trPr>
          <w:trHeight w:val="28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52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2,034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3,839E-07</w:t>
            </w:r>
          </w:p>
        </w:tc>
      </w:tr>
      <w:tr w:rsidR="000C3F52" w:rsidRPr="008319EC" w:rsidTr="008319EC">
        <w:trPr>
          <w:trHeight w:val="28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26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3,031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05E-05</w:t>
            </w:r>
          </w:p>
        </w:tc>
      </w:tr>
      <w:tr w:rsidR="000C3F52" w:rsidRPr="008319EC" w:rsidTr="008319EC">
        <w:trPr>
          <w:trHeight w:val="30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39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8,96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314E-05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087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i/>
                <w:lang w:eastAsia="fr-FR"/>
              </w:rPr>
              <w:t>XACT</w:t>
            </w:r>
            <w:r w:rsidR="008319EC">
              <w:rPr>
                <w:lang w:eastAsia="fr-FR"/>
              </w:rPr>
              <w:t xml:space="preserve"> expression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INV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05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04434</w:t>
            </w:r>
          </w:p>
        </w:tc>
      </w:tr>
      <w:tr w:rsidR="000C3F52" w:rsidRPr="000C3F52" w:rsidTr="008319EC">
        <w:trPr>
          <w:trHeight w:val="288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13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49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4031</w:t>
            </w:r>
          </w:p>
        </w:tc>
      </w:tr>
      <w:tr w:rsidR="000C3F52" w:rsidRPr="000C3F52" w:rsidTr="008319EC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00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07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13023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8319EC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igure 4C </w:t>
      </w:r>
    </w:p>
    <w:tbl>
      <w:tblPr>
        <w:tblW w:w="10962" w:type="dxa"/>
        <w:tblInd w:w="-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086"/>
        <w:gridCol w:w="1182"/>
        <w:gridCol w:w="1134"/>
        <w:gridCol w:w="1134"/>
        <w:gridCol w:w="1134"/>
        <w:gridCol w:w="1134"/>
        <w:gridCol w:w="1134"/>
        <w:gridCol w:w="1086"/>
        <w:gridCol w:w="1086"/>
      </w:tblGrid>
      <w:tr w:rsidR="000C3F52" w:rsidRPr="000C3F52" w:rsidTr="000C3F52">
        <w:trPr>
          <w:trHeight w:val="247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lang w:eastAsia="fr-FR"/>
              </w:rPr>
              <w:t>XACT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lang w:eastAsia="fr-FR"/>
              </w:rPr>
              <w:t>WT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lang w:eastAsia="fr-FR"/>
              </w:rPr>
              <w:t>KO T113.3</w:t>
            </w:r>
          </w:p>
        </w:tc>
        <w:tc>
          <w:tcPr>
            <w:tcW w:w="4440" w:type="dxa"/>
            <w:gridSpan w:val="4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lang w:eastAsia="fr-FR"/>
              </w:rPr>
              <w:t>INV T113.3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8319EC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Day </w:t>
            </w:r>
            <w:r w:rsidR="000C3F52"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219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265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293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674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18155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98863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8868226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1450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0529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600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0153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754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1795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18165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1,293754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18843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84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319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2086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240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8528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,4012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1,484343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2945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,449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102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20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9153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363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824438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,53975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7338545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61237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56064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42474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768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33002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2043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03920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97392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2596853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8219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24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420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189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614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862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1126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99964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0484742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0652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686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149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333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8413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3872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5042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238390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0540268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9741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1421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23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91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92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205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092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36886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0230895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8053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1795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468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81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194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0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384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00008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0276233</w:t>
            </w:r>
          </w:p>
        </w:tc>
      </w:tr>
      <w:tr w:rsidR="000C3F52" w:rsidRPr="000C3F52" w:rsidTr="000C3F52">
        <w:trPr>
          <w:trHeight w:val="23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6294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25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1979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224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447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422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41730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2763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0346006</w:t>
            </w:r>
          </w:p>
        </w:tc>
      </w:tr>
      <w:tr w:rsidR="000C3F52" w:rsidRPr="000C3F52" w:rsidTr="000C3F52">
        <w:trPr>
          <w:trHeight w:val="247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0223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51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3384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2739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1578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717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033654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,11684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0C3F52" w:rsidRPr="000C3F52" w:rsidRDefault="000C3F52" w:rsidP="000C3F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0C3F52">
              <w:rPr>
                <w:rFonts w:ascii="Arial" w:eastAsia="Times New Roman" w:hAnsi="Arial" w:cs="Arial"/>
                <w:sz w:val="20"/>
                <w:lang w:eastAsia="fr-FR"/>
              </w:rPr>
              <w:t>0,0297786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8319EC" w:rsidRDefault="008319E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0C3F52" w:rsidRPr="008319EC" w:rsidRDefault="000C3F52" w:rsidP="008319EC">
      <w:pPr>
        <w:pStyle w:val="Sansinterligne"/>
        <w:jc w:val="center"/>
        <w:rPr>
          <w:rFonts w:ascii="Arial" w:hAnsi="Arial" w:cs="Arial"/>
          <w:b/>
          <w:sz w:val="20"/>
        </w:rPr>
      </w:pPr>
      <w:r w:rsidRPr="008319EC">
        <w:rPr>
          <w:rFonts w:ascii="Arial" w:hAnsi="Arial" w:cs="Arial"/>
          <w:b/>
          <w:sz w:val="20"/>
        </w:rPr>
        <w:lastRenderedPageBreak/>
        <w:t>Supp figure 4</w:t>
      </w:r>
    </w:p>
    <w:p w:rsidR="000C3F52" w:rsidRDefault="000C3F52" w:rsidP="008319EC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 figure 4A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OCT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o_L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LNA_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LNA_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LNA_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LNA_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LNA_T2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=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6981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0497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61429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1494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014662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=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96761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93562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98009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6500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5817621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=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9937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573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93627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99447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=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1842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0106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90500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199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039579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=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78527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6823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0101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613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230921</w:t>
            </w:r>
          </w:p>
        </w:tc>
      </w:tr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n=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025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6375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4810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1,1548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lang w:eastAsia="fr-FR"/>
              </w:rPr>
            </w:pPr>
            <w:r w:rsidRPr="008319EC">
              <w:rPr>
                <w:rFonts w:ascii="Arial" w:hAnsi="Arial" w:cs="Arial"/>
                <w:lang w:eastAsia="fr-FR"/>
              </w:rPr>
              <w:t>0,8523263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OD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no_L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LNA_T2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6693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1506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55324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9688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576033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4352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72850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71648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164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6147196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7535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74226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7296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1509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570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6753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2146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90500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53581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63041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65250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8657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60005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330862</w:t>
            </w:r>
          </w:p>
        </w:tc>
      </w:tr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=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85305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067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4477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0586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1,311317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8319EC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 figure 4C </w:t>
      </w: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OCT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8319EC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1828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1795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176272</w:t>
            </w:r>
          </w:p>
        </w:tc>
      </w:tr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4292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4106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908753</w:t>
            </w:r>
          </w:p>
        </w:tc>
      </w:tr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9503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21865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1866653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NODA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05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72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5848</w:t>
            </w:r>
          </w:p>
        </w:tc>
      </w:tr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59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5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401</w:t>
            </w:r>
          </w:p>
        </w:tc>
      </w:tr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31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74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3789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AMO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8319EC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1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9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025</w:t>
            </w:r>
          </w:p>
        </w:tc>
      </w:tr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2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2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272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HTR2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0C3F52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24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1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2149</w:t>
            </w:r>
          </w:p>
        </w:tc>
      </w:tr>
      <w:tr w:rsidR="000C3F52" w:rsidRPr="000C3F52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9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28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00833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ATRX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0C3F52" w:rsidRPr="008319EC" w:rsidTr="008319EC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125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104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12494</w:t>
            </w:r>
          </w:p>
        </w:tc>
      </w:tr>
      <w:tr w:rsidR="000C3F52" w:rsidRPr="008319EC" w:rsidTr="008319E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161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141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20"/>
                <w:lang w:eastAsia="fr-FR"/>
              </w:rPr>
              <w:t>0,010238</w:t>
            </w:r>
          </w:p>
        </w:tc>
      </w:tr>
    </w:tbl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Default="000C3F52" w:rsidP="000C3F52">
      <w:pPr>
        <w:pStyle w:val="Sansinterligne"/>
        <w:rPr>
          <w:rFonts w:ascii="Arial" w:hAnsi="Arial" w:cs="Arial"/>
          <w:sz w:val="20"/>
        </w:rPr>
      </w:pPr>
    </w:p>
    <w:p w:rsidR="000C3F52" w:rsidRPr="008319EC" w:rsidRDefault="000C3F52" w:rsidP="000C3F52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Supp Figure 4D</w:t>
      </w:r>
    </w:p>
    <w:tbl>
      <w:tblPr>
        <w:tblW w:w="10967" w:type="dxa"/>
        <w:jc w:val="center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893"/>
        <w:gridCol w:w="100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C3F52" w:rsidRPr="00201B87" w:rsidTr="003516B4">
        <w:trPr>
          <w:trHeight w:val="300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T113.3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W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KO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Inv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8319EC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ascii="Arial" w:hAnsi="Arial" w:cs="Arial"/>
                <w:sz w:val="18"/>
                <w:szCs w:val="20"/>
                <w:lang w:eastAsia="fr-FR"/>
              </w:rPr>
              <w:t xml:space="preserve">Day </w:t>
            </w:r>
            <w:r w:rsidR="000C3F52" w:rsidRPr="008319EC">
              <w:rPr>
                <w:rFonts w:ascii="Arial" w:hAnsi="Arial" w:cs="Arial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59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9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8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14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03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1109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5428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76662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9489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7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65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4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2076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662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1165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9228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70965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9300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35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70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57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1273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87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912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3733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39138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567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6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63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6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77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625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780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2325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19747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16216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97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83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255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46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6956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7663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5826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70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65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67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98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28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41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9238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36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6053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329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58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6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6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42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0286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1925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21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14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84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60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707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58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2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1706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99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1687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7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44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19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31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03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02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3086</w:t>
            </w:r>
          </w:p>
        </w:tc>
      </w:tr>
      <w:tr w:rsidR="000C3F52" w:rsidRPr="00201B87" w:rsidTr="003516B4">
        <w:trPr>
          <w:trHeight w:val="288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5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163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8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85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99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19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75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8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19176</w:t>
            </w:r>
          </w:p>
        </w:tc>
      </w:tr>
      <w:tr w:rsidR="000C3F52" w:rsidRPr="00201B87" w:rsidTr="003516B4">
        <w:trPr>
          <w:trHeight w:val="300"/>
          <w:jc w:val="center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42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24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54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5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27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585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97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385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52" w:rsidRPr="008319EC" w:rsidRDefault="000C3F52" w:rsidP="008319EC">
            <w:pPr>
              <w:pStyle w:val="Sansinterligne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 w:rsidRPr="008319EC">
              <w:rPr>
                <w:rFonts w:ascii="Arial" w:hAnsi="Arial" w:cs="Arial"/>
                <w:sz w:val="18"/>
                <w:szCs w:val="20"/>
                <w:lang w:eastAsia="fr-FR"/>
              </w:rPr>
              <w:t>0,000928</w:t>
            </w:r>
          </w:p>
        </w:tc>
      </w:tr>
    </w:tbl>
    <w:tbl>
      <w:tblPr>
        <w:tblpPr w:leftFromText="141" w:rightFromText="141" w:vertAnchor="text" w:horzAnchor="margin" w:tblpXSpec="center" w:tblpY="187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134"/>
        <w:gridCol w:w="1134"/>
        <w:gridCol w:w="1134"/>
        <w:gridCol w:w="992"/>
        <w:gridCol w:w="1134"/>
        <w:gridCol w:w="993"/>
      </w:tblGrid>
      <w:tr w:rsidR="00201B87" w:rsidRPr="00201B87" w:rsidTr="00201B87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AND1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3119" w:type="dxa"/>
            <w:gridSpan w:val="3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NV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8319EC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Day </w:t>
            </w:r>
            <w:r w:rsidR="00201B87"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83703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8931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6653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5398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3975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8721318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1186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8809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9405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24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44913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506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3053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9142452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646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,32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647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3692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5817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,54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,374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,40767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5,340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8,49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3,962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9,226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8,6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2,46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1,68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8,54919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9,54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1,27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1,3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6,63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5,63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9,09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75,35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7,6478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2,94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8,2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9,626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3,45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9,005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4,55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0,28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0,1553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2,310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1,59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2,814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,806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7,022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4,23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1,93496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,64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0,7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,108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,507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2,207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4,096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9,981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,65367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,93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,019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,997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,59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3,21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,146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,567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,02224</w:t>
            </w:r>
          </w:p>
        </w:tc>
      </w:tr>
      <w:tr w:rsidR="00201B87" w:rsidRPr="00201B87" w:rsidTr="00201B87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,8225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,299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,1129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,068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1,79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,52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,894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,602156</w:t>
            </w:r>
          </w:p>
        </w:tc>
      </w:tr>
      <w:tr w:rsidR="00201B87" w:rsidRPr="00201B87" w:rsidTr="00201B87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,887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,088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4868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,086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,16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,45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,529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01B87" w:rsidRPr="008319EC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,621019</w:t>
            </w:r>
          </w:p>
        </w:tc>
      </w:tr>
    </w:tbl>
    <w:p w:rsidR="000C3F52" w:rsidRDefault="000C3F52" w:rsidP="003516B4">
      <w:pPr>
        <w:pStyle w:val="Sansinterligne"/>
        <w:jc w:val="center"/>
        <w:rPr>
          <w:rFonts w:ascii="Arial" w:hAnsi="Arial" w:cs="Arial"/>
          <w:sz w:val="20"/>
        </w:rPr>
      </w:pPr>
    </w:p>
    <w:tbl>
      <w:tblPr>
        <w:tblW w:w="111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1087"/>
        <w:gridCol w:w="1263"/>
        <w:gridCol w:w="1134"/>
        <w:gridCol w:w="1134"/>
        <w:gridCol w:w="1134"/>
        <w:gridCol w:w="1134"/>
        <w:gridCol w:w="1134"/>
        <w:gridCol w:w="1200"/>
        <w:gridCol w:w="1276"/>
      </w:tblGrid>
      <w:tr w:rsidR="00201B87" w:rsidRPr="008319EC" w:rsidTr="003516B4">
        <w:trPr>
          <w:trHeight w:val="300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OCT4</w:t>
            </w:r>
          </w:p>
        </w:tc>
        <w:tc>
          <w:tcPr>
            <w:tcW w:w="2236" w:type="dxa"/>
            <w:gridSpan w:val="2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WT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KO</w:t>
            </w:r>
          </w:p>
        </w:tc>
        <w:tc>
          <w:tcPr>
            <w:tcW w:w="4744" w:type="dxa"/>
            <w:gridSpan w:val="4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Inv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8319EC" w:rsidP="008319EC">
            <w:pPr>
              <w:pStyle w:val="Sansinterligne"/>
              <w:jc w:val="center"/>
              <w:rPr>
                <w:lang w:eastAsia="fr-FR"/>
              </w:rPr>
            </w:pPr>
            <w:r>
              <w:rPr>
                <w:lang w:eastAsia="fr-FR"/>
              </w:rPr>
              <w:t xml:space="preserve">Day </w:t>
            </w:r>
            <w:r w:rsidR="00201B87" w:rsidRPr="008319EC">
              <w:rPr>
                <w:lang w:eastAsia="fr-FR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723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5521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77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271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0614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1492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042672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04979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8976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149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5969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682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084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651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8606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730453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23998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243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179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63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2565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433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4580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4331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9612538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22339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136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8596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47469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36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3285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3369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0489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,219414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640856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5252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50584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2084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81155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81095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48308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7632742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67957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525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32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711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7306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453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8374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218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1670708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0298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469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71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64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657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783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363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974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93766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21037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303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23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50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27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50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351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38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1258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6570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38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3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52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7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03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040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6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3568</w:t>
            </w:r>
          </w:p>
        </w:tc>
      </w:tr>
      <w:tr w:rsidR="008319EC" w:rsidRPr="008319EC" w:rsidTr="003516B4">
        <w:trPr>
          <w:trHeight w:val="288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4396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11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102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57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8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29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211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06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15803</w:t>
            </w:r>
          </w:p>
        </w:tc>
      </w:tr>
      <w:tr w:rsidR="008319EC" w:rsidRPr="008319EC" w:rsidTr="003516B4">
        <w:trPr>
          <w:trHeight w:val="300"/>
          <w:jc w:val="center"/>
        </w:trPr>
        <w:tc>
          <w:tcPr>
            <w:tcW w:w="73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2403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12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05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47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78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19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1075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96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pStyle w:val="Sansinterligne"/>
              <w:jc w:val="center"/>
              <w:rPr>
                <w:lang w:eastAsia="fr-FR"/>
              </w:rPr>
            </w:pPr>
            <w:r w:rsidRPr="008319EC">
              <w:rPr>
                <w:lang w:eastAsia="fr-FR"/>
              </w:rPr>
              <w:t>0,0077152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"/>
        <w:gridCol w:w="891"/>
        <w:gridCol w:w="1067"/>
        <w:gridCol w:w="1134"/>
        <w:gridCol w:w="992"/>
        <w:gridCol w:w="1134"/>
        <w:gridCol w:w="1276"/>
        <w:gridCol w:w="1134"/>
        <w:gridCol w:w="1134"/>
        <w:gridCol w:w="1134"/>
      </w:tblGrid>
      <w:tr w:rsidR="00201B87" w:rsidRPr="008319EC" w:rsidTr="003516B4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ATA6</w:t>
            </w:r>
          </w:p>
        </w:tc>
        <w:tc>
          <w:tcPr>
            <w:tcW w:w="1958" w:type="dxa"/>
            <w:gridSpan w:val="2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3260" w:type="dxa"/>
            <w:gridSpan w:val="3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4678" w:type="dxa"/>
            <w:gridSpan w:val="4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nv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8319EC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Day </w:t>
            </w:r>
            <w:r w:rsidR="00201B87"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8415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0827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3110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153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6999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,4988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162356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5,2786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2,99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,64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,4008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5,171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,93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5,013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1,27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2,90117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2,7254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,15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,822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,736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4,86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,875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0,2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9,61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9,42352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9,5962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7,98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2,01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,78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1,09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5,59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8,58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0,46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,8095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2,79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2,1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4,7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7,066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3,56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,919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4,9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0,39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3,7814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46,34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2,48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4,20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0,6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3,35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1,23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2,2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3,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75,8322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5,6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4,3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4,69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9,0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98,09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0,65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52,95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7,5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9,6153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8,63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2,0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5,74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4,2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3,7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79,05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8,0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28,1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22,0839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8,97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12,05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5,8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4,07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8,01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79,3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7,04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17,66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7,715</w:t>
            </w:r>
          </w:p>
        </w:tc>
      </w:tr>
      <w:tr w:rsidR="00201B87" w:rsidRPr="008319EC" w:rsidTr="003516B4">
        <w:trPr>
          <w:trHeight w:val="288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7,384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8,2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5,52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9,87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8,81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7,68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04,1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78,6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42,1521</w:t>
            </w:r>
          </w:p>
        </w:tc>
      </w:tr>
      <w:tr w:rsidR="00201B87" w:rsidRPr="008319EC" w:rsidTr="003516B4">
        <w:trPr>
          <w:trHeight w:val="300"/>
          <w:jc w:val="center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0,389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64,37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07,75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6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9,19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58,03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07,15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5,3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01B87" w:rsidRPr="008319EC" w:rsidRDefault="00201B87" w:rsidP="008319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8319EC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80,1837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3516B4" w:rsidRDefault="003516B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201B87" w:rsidRPr="003516B4" w:rsidRDefault="00201B87" w:rsidP="003516B4">
      <w:pPr>
        <w:pStyle w:val="Sansinterligne"/>
        <w:jc w:val="center"/>
        <w:rPr>
          <w:rFonts w:ascii="Arial" w:hAnsi="Arial" w:cs="Arial"/>
          <w:b/>
          <w:sz w:val="20"/>
        </w:rPr>
      </w:pPr>
      <w:r w:rsidRPr="003516B4">
        <w:rPr>
          <w:rFonts w:ascii="Arial" w:hAnsi="Arial" w:cs="Arial"/>
          <w:b/>
          <w:sz w:val="20"/>
        </w:rPr>
        <w:lastRenderedPageBreak/>
        <w:t>Figure 5</w:t>
      </w:r>
    </w:p>
    <w:p w:rsidR="00201B87" w:rsidRDefault="00201B87" w:rsidP="003516B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igure 5B </w:t>
      </w: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  <w:r w:rsidRPr="00201B87">
        <w:rPr>
          <w:rFonts w:ascii="Arial" w:hAnsi="Arial" w:cs="Arial"/>
          <w:sz w:val="20"/>
        </w:rPr>
        <w:t>ΔCTCF</w:t>
      </w: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516B4">
              <w:rPr>
                <w:rFonts w:ascii="Arial" w:eastAsia="Times New Roman" w:hAnsi="Arial" w:cs="Arial"/>
                <w:i/>
                <w:color w:val="000000"/>
                <w:lang w:eastAsia="fr-FR"/>
              </w:rPr>
              <w:t>XACT</w:t>
            </w:r>
            <w:r w:rsidR="003516B4">
              <w:rPr>
                <w:rFonts w:ascii="Arial" w:eastAsia="Times New Roman" w:hAnsi="Arial" w:cs="Arial"/>
                <w:color w:val="000000"/>
                <w:lang w:eastAsia="fr-FR"/>
              </w:rPr>
              <w:t xml:space="preserve"> express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1B87">
              <w:rPr>
                <w:rFonts w:ascii="Arial" w:eastAsia="Times New Roman" w:hAnsi="Arial" w:cs="Arial"/>
                <w:color w:val="00000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1B87">
              <w:rPr>
                <w:rFonts w:ascii="Arial" w:eastAsia="Times New Roman" w:hAnsi="Arial" w:cs="Arial"/>
                <w:color w:val="00000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01B87">
              <w:rPr>
                <w:rFonts w:ascii="Arial" w:eastAsia="Times New Roman" w:hAnsi="Arial" w:cs="Arial"/>
                <w:color w:val="000000"/>
                <w:lang w:eastAsia="fr-FR"/>
              </w:rPr>
              <w:t>INV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76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58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5235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76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12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12436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57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155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4353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56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156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3749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87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01B87">
              <w:rPr>
                <w:rFonts w:ascii="Arial" w:eastAsia="Times New Roman" w:hAnsi="Arial" w:cs="Arial"/>
                <w:lang w:eastAsia="fr-FR"/>
              </w:rPr>
              <w:t>0,0085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201B87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80"/>
        <w:gridCol w:w="1240"/>
        <w:gridCol w:w="1240"/>
      </w:tblGrid>
      <w:tr w:rsidR="00201B87" w:rsidRPr="003516B4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T113</w:t>
            </w: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3</w:t>
            </w:r>
            <w:r w:rsidR="003516B4"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06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4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1756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08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16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1818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73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53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962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7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1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05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27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Pr="00201B87" w:rsidRDefault="00201B87" w:rsidP="00201B87">
      <w:pPr>
        <w:spacing w:after="0" w:line="240" w:lineRule="auto"/>
        <w:rPr>
          <w:rFonts w:ascii="Calibri" w:eastAsia="Times New Roman" w:hAnsi="Calibri" w:cs="Calibri"/>
          <w:color w:val="000000"/>
          <w:lang w:eastAsia="fr-FR"/>
        </w:rPr>
      </w:pPr>
      <w:r w:rsidRPr="00201B87">
        <w:rPr>
          <w:rFonts w:ascii="Calibri" w:eastAsia="Times New Roman" w:hAnsi="Calibri" w:cs="Calibri"/>
          <w:color w:val="000000"/>
          <w:lang w:eastAsia="fr-FR"/>
        </w:rPr>
        <w:t>ΔTFB</w:t>
      </w:r>
    </w:p>
    <w:tbl>
      <w:tblPr>
        <w:tblW w:w="4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</w:tblGrid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XACT</w:t>
            </w:r>
            <w:r w:rsid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30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18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979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4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12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8897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59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12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79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178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85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16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57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24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5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80"/>
        <w:gridCol w:w="1240"/>
        <w:gridCol w:w="1240"/>
      </w:tblGrid>
      <w:tr w:rsidR="00201B87" w:rsidRPr="003516B4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T113</w:t>
            </w: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3</w:t>
            </w:r>
            <w:r w:rsid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K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INV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89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006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987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28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004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8616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68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004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14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0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113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005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9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0004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3516B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Figure 5C </w:t>
      </w:r>
    </w:p>
    <w:tbl>
      <w:tblPr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480"/>
      </w:tblGrid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t>XACT</w:t>
            </w:r>
            <w:r w:rsidR="003516B4"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o_s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NANOG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OCT4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1804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9727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579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299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96986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2079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2319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41135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8835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581338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8420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4845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43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4429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823967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40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7102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965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6336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127488</w:t>
            </w:r>
          </w:p>
        </w:tc>
      </w:tr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6225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1970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318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423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197159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480"/>
      </w:tblGrid>
      <w:tr w:rsidR="00201B87" w:rsidRPr="003516B4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i/>
                <w:color w:val="000000"/>
                <w:sz w:val="20"/>
                <w:lang w:eastAsia="fr-FR"/>
              </w:rPr>
              <w:lastRenderedPageBreak/>
              <w:t>T113</w:t>
            </w: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.3</w:t>
            </w:r>
            <w:r w:rsid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o_s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C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NANO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OCT4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327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9927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779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623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867206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509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418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06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6050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24108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5122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303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14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7095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530405</w:t>
            </w:r>
          </w:p>
        </w:tc>
      </w:tr>
      <w:tr w:rsidR="00201B87" w:rsidRPr="003516B4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6238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6959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9149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799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059574</w:t>
            </w:r>
          </w:p>
        </w:tc>
      </w:tr>
      <w:tr w:rsidR="00201B87" w:rsidRPr="003516B4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283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2524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7333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216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5894246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096405" w:rsidRPr="00DE033D" w:rsidRDefault="004C2AB9" w:rsidP="00DE033D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 5C</w:t>
      </w:r>
    </w:p>
    <w:p w:rsidR="00096405" w:rsidRDefault="004C2AB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US"/>
        </w:rPr>
        <w:lastRenderedPageBreak/>
        <w:drawing>
          <wp:inline distT="0" distB="0" distL="0" distR="0">
            <wp:extent cx="4521200" cy="771842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chier 4New abSOX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771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4C2AB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US"/>
        </w:rPr>
        <w:drawing>
          <wp:inline distT="0" distB="0" distL="0" distR="0">
            <wp:extent cx="3095625" cy="6413500"/>
            <wp:effectExtent l="0" t="0" r="9525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chier 6New abNANO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5625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096405">
      <w:pPr>
        <w:rPr>
          <w:rFonts w:ascii="Arial" w:hAnsi="Arial" w:cs="Arial"/>
          <w:sz w:val="20"/>
        </w:rPr>
      </w:pPr>
    </w:p>
    <w:p w:rsidR="00096405" w:rsidRDefault="004C2AB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en-US"/>
        </w:rPr>
        <w:lastRenderedPageBreak/>
        <w:drawing>
          <wp:inline distT="0" distB="0" distL="0" distR="0">
            <wp:extent cx="3413125" cy="6378575"/>
            <wp:effectExtent l="0" t="0" r="0" b="317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chier 5New abOCT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3125" cy="637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405" w:rsidRDefault="00096405">
      <w:pPr>
        <w:rPr>
          <w:rFonts w:ascii="Arial" w:hAnsi="Arial" w:cs="Arial"/>
          <w:sz w:val="20"/>
        </w:rPr>
      </w:pPr>
    </w:p>
    <w:p w:rsidR="003516B4" w:rsidRDefault="003516B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201B87" w:rsidRPr="003516B4" w:rsidRDefault="00201B87" w:rsidP="003516B4">
      <w:pPr>
        <w:pStyle w:val="Sansinterligne"/>
        <w:jc w:val="center"/>
        <w:rPr>
          <w:rFonts w:ascii="Arial" w:hAnsi="Arial" w:cs="Arial"/>
          <w:b/>
          <w:sz w:val="20"/>
        </w:rPr>
      </w:pPr>
      <w:r w:rsidRPr="003516B4">
        <w:rPr>
          <w:rFonts w:ascii="Arial" w:hAnsi="Arial" w:cs="Arial"/>
          <w:b/>
          <w:sz w:val="20"/>
        </w:rPr>
        <w:lastRenderedPageBreak/>
        <w:t>Supp Figure 5</w:t>
      </w:r>
    </w:p>
    <w:p w:rsidR="00201B87" w:rsidRDefault="00201B87" w:rsidP="003516B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 figure 5C </w:t>
      </w: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  <w:r w:rsidRPr="00201B87">
        <w:rPr>
          <w:rFonts w:ascii="Arial" w:hAnsi="Arial" w:cs="Arial"/>
          <w:sz w:val="20"/>
        </w:rPr>
        <w:t>ΔCTCF</w:t>
      </w: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5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40"/>
        <w:gridCol w:w="1240"/>
        <w:gridCol w:w="1240"/>
      </w:tblGrid>
      <w:tr w:rsidR="00201B87" w:rsidRPr="003516B4" w:rsidTr="003516B4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OCT4</w:t>
            </w:r>
            <w:r w:rsid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DE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INV</w:t>
            </w: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287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860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23454</w:t>
            </w: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4498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449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988</w:t>
            </w: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5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911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386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383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08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946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35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495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80"/>
        <w:gridCol w:w="1660"/>
        <w:gridCol w:w="1700"/>
      </w:tblGrid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ANOG</w:t>
            </w:r>
            <w:r w:rsidR="003516B4">
              <w:rPr>
                <w:rFonts w:ascii="Arial" w:eastAsia="Times New Roman" w:hAnsi="Arial" w:cs="Arial"/>
                <w:sz w:val="20"/>
                <w:lang w:eastAsia="fr-FR"/>
              </w:rPr>
              <w:t xml:space="preserve">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W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DEL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INV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82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04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59605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21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904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97683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70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59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6487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763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04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2154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984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23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  <w:r w:rsidRPr="00201B87">
        <w:rPr>
          <w:rFonts w:ascii="Arial" w:hAnsi="Arial" w:cs="Arial"/>
          <w:sz w:val="20"/>
        </w:rPr>
        <w:t>ΔTFB</w:t>
      </w: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5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40"/>
        <w:gridCol w:w="1240"/>
        <w:gridCol w:w="1240"/>
      </w:tblGrid>
      <w:tr w:rsidR="00201B87" w:rsidRPr="003516B4" w:rsidTr="003516B4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>OCT4</w:t>
            </w:r>
            <w:r w:rsidR="003516B4">
              <w:rPr>
                <w:rFonts w:ascii="Arial" w:eastAsia="Times New Roman" w:hAnsi="Arial" w:cs="Arial"/>
                <w:color w:val="000000"/>
                <w:sz w:val="20"/>
                <w:lang w:eastAsia="fr-FR"/>
              </w:rPr>
              <w:t xml:space="preserve"> express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DE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INV</w:t>
            </w: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521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65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6986</w:t>
            </w: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185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007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00912</w:t>
            </w: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153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019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32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969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586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121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3516B4" w:rsidTr="003516B4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606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202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tbl>
      <w:tblPr>
        <w:tblW w:w="6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80"/>
        <w:gridCol w:w="1660"/>
        <w:gridCol w:w="1700"/>
      </w:tblGrid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ANOG</w:t>
            </w:r>
            <w:r w:rsidR="003516B4">
              <w:rPr>
                <w:rFonts w:ascii="Arial" w:eastAsia="Times New Roman" w:hAnsi="Arial" w:cs="Arial"/>
                <w:sz w:val="20"/>
                <w:lang w:eastAsia="fr-FR"/>
              </w:rPr>
              <w:t xml:space="preserve"> expres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WT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DEL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INV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986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718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78761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91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59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8432</w:t>
            </w: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33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580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6252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62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934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928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  <w:tr w:rsidR="00201B87" w:rsidRPr="00201B87" w:rsidTr="003516B4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7677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836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3516B4">
      <w:pPr>
        <w:pStyle w:val="Sansinterligne"/>
        <w:numPr>
          <w:ilvl w:val="0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 figure 5D</w:t>
      </w: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  <w:r w:rsidRPr="003516B4">
        <w:rPr>
          <w:rFonts w:ascii="Arial" w:hAnsi="Arial" w:cs="Arial"/>
          <w:i/>
          <w:sz w:val="20"/>
        </w:rPr>
        <w:t>XACT</w:t>
      </w:r>
      <w:r w:rsidR="003516B4">
        <w:rPr>
          <w:rFonts w:ascii="Arial" w:hAnsi="Arial" w:cs="Arial"/>
          <w:sz w:val="20"/>
        </w:rPr>
        <w:t xml:space="preserve"> expression </w:t>
      </w:r>
    </w:p>
    <w:tbl>
      <w:tblPr>
        <w:tblW w:w="11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480"/>
        <w:gridCol w:w="1660"/>
        <w:gridCol w:w="1700"/>
      </w:tblGrid>
      <w:tr w:rsidR="00201B87" w:rsidRPr="003516B4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o_si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C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NANO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OCT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NANOG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/NANOG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180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9727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579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299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969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87400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386678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2079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2319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41135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8835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5813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75456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204456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8420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4845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43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4429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8239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28447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960884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40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7102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965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6336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12748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0280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21751</w:t>
            </w:r>
          </w:p>
        </w:tc>
      </w:tr>
      <w:tr w:rsidR="00201B87" w:rsidRPr="003516B4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6225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1970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318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423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1971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54289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01B87" w:rsidRPr="003516B4" w:rsidRDefault="00201B87" w:rsidP="00201B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881324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Pr="003516B4" w:rsidRDefault="00201B87" w:rsidP="000C3F52">
      <w:pPr>
        <w:pStyle w:val="Sansinterligne"/>
        <w:rPr>
          <w:rFonts w:ascii="Arial" w:hAnsi="Arial" w:cs="Arial"/>
          <w:sz w:val="20"/>
        </w:rPr>
      </w:pPr>
      <w:r w:rsidRPr="003516B4">
        <w:rPr>
          <w:rFonts w:ascii="Arial" w:hAnsi="Arial" w:cs="Arial"/>
          <w:i/>
          <w:sz w:val="20"/>
        </w:rPr>
        <w:lastRenderedPageBreak/>
        <w:t xml:space="preserve">T113.3 </w:t>
      </w:r>
      <w:r w:rsidR="003516B4">
        <w:rPr>
          <w:rFonts w:ascii="Arial" w:hAnsi="Arial" w:cs="Arial"/>
          <w:sz w:val="20"/>
        </w:rPr>
        <w:t>expression</w:t>
      </w:r>
    </w:p>
    <w:tbl>
      <w:tblPr>
        <w:tblW w:w="11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480"/>
        <w:gridCol w:w="1660"/>
        <w:gridCol w:w="1700"/>
      </w:tblGrid>
      <w:tr w:rsidR="00201B87" w:rsidRPr="00201B87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o_s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NANOG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OCT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NANO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/NANOG</w:t>
            </w:r>
          </w:p>
        </w:tc>
      </w:tr>
      <w:tr w:rsidR="00201B87" w:rsidRPr="00201B87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327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99276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779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623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8672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87637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520628</w:t>
            </w:r>
          </w:p>
        </w:tc>
      </w:tr>
      <w:tr w:rsidR="00201B87" w:rsidRPr="00201B87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509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418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06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6050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241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528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678235</w:t>
            </w:r>
          </w:p>
        </w:tc>
      </w:tr>
      <w:tr w:rsidR="00201B87" w:rsidRPr="00201B87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5122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303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140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70959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5304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99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668937</w:t>
            </w:r>
          </w:p>
        </w:tc>
      </w:tr>
      <w:tr w:rsidR="00201B87" w:rsidRPr="00201B87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6238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6959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9149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799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0595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0143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491288</w:t>
            </w:r>
          </w:p>
        </w:tc>
      </w:tr>
      <w:tr w:rsidR="00201B87" w:rsidRPr="00201B87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283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2524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7333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216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058942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805828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843931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  <w:r w:rsidRPr="003516B4">
        <w:rPr>
          <w:rFonts w:ascii="Arial" w:hAnsi="Arial" w:cs="Arial"/>
          <w:i/>
          <w:sz w:val="20"/>
        </w:rPr>
        <w:t>GATA6</w:t>
      </w:r>
      <w:r w:rsidR="003516B4">
        <w:rPr>
          <w:rFonts w:ascii="Arial" w:hAnsi="Arial" w:cs="Arial"/>
          <w:sz w:val="20"/>
        </w:rPr>
        <w:t xml:space="preserve"> expression</w:t>
      </w:r>
    </w:p>
    <w:tbl>
      <w:tblPr>
        <w:tblW w:w="11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480"/>
        <w:gridCol w:w="1660"/>
        <w:gridCol w:w="1700"/>
      </w:tblGrid>
      <w:tr w:rsidR="00201B87" w:rsidRPr="003516B4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o_s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NANOG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OCT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NANO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/NANOG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2838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532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1,453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4570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7,387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2900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,487771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30960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3529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9,0029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48388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8,67963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592511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,136121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22560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9607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9,4181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93397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1490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0671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,182613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66173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12194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7,880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94972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74,209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1143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3,55497</w:t>
            </w:r>
          </w:p>
        </w:tc>
      </w:tr>
      <w:tr w:rsidR="00201B87" w:rsidRPr="003516B4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5953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8,1079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46,9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6,1620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50,906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7,2637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68,52074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  <w:r w:rsidRPr="003516B4">
        <w:rPr>
          <w:rFonts w:ascii="Arial" w:hAnsi="Arial" w:cs="Arial"/>
          <w:i/>
          <w:sz w:val="20"/>
        </w:rPr>
        <w:t>PAX6</w:t>
      </w:r>
      <w:r>
        <w:rPr>
          <w:rFonts w:ascii="Arial" w:hAnsi="Arial" w:cs="Arial"/>
          <w:sz w:val="20"/>
        </w:rPr>
        <w:t xml:space="preserve"> </w:t>
      </w:r>
      <w:r w:rsidR="003516B4">
        <w:rPr>
          <w:rFonts w:ascii="Arial" w:hAnsi="Arial" w:cs="Arial"/>
          <w:sz w:val="20"/>
        </w:rPr>
        <w:t>expression</w:t>
      </w:r>
    </w:p>
    <w:tbl>
      <w:tblPr>
        <w:tblW w:w="11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480"/>
        <w:gridCol w:w="1660"/>
        <w:gridCol w:w="1700"/>
      </w:tblGrid>
      <w:tr w:rsidR="00201B87" w:rsidRPr="003516B4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no_si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C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NANOG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OCT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SOX2/NANO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siOCT4/NANOG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391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2157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46,59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4,0738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11,445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0900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470,2808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5284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0,72096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535,90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7,7252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87,56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4,57163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582,1724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,6150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014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882,19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6843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808,899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6993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804,5012</w:t>
            </w:r>
          </w:p>
        </w:tc>
      </w:tr>
      <w:tr w:rsidR="00201B87" w:rsidRPr="003516B4" w:rsidTr="003516B4">
        <w:trPr>
          <w:trHeight w:val="288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7563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,8160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20,66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,87287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5,613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,4223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236,1132</w:t>
            </w:r>
          </w:p>
        </w:tc>
      </w:tr>
      <w:tr w:rsidR="00201B87" w:rsidRPr="003516B4" w:rsidTr="003516B4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5,1674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4,9213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18,48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8,3076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38,5195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10,719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201B87" w:rsidRPr="003516B4" w:rsidRDefault="00201B87" w:rsidP="003516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lang w:eastAsia="fr-FR"/>
              </w:rPr>
            </w:pPr>
            <w:r w:rsidRPr="003516B4">
              <w:rPr>
                <w:rFonts w:ascii="Arial" w:eastAsia="Times New Roman" w:hAnsi="Arial" w:cs="Arial"/>
                <w:sz w:val="20"/>
                <w:lang w:eastAsia="fr-FR"/>
              </w:rPr>
              <w:t>402,5193</w:t>
            </w:r>
          </w:p>
        </w:tc>
      </w:tr>
    </w:tbl>
    <w:p w:rsidR="00201B87" w:rsidRDefault="00201B87" w:rsidP="000C3F52">
      <w:pPr>
        <w:pStyle w:val="Sansinterligne"/>
        <w:rPr>
          <w:rFonts w:ascii="Arial" w:hAnsi="Arial" w:cs="Arial"/>
          <w:sz w:val="20"/>
        </w:rPr>
      </w:pPr>
    </w:p>
    <w:p w:rsidR="00AF64A6" w:rsidRPr="00011FD8" w:rsidRDefault="00AF64A6" w:rsidP="00011FD8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  <w:bookmarkStart w:id="0" w:name="_GoBack"/>
      <w:bookmarkEnd w:id="0"/>
    </w:p>
    <w:p w:rsidR="00AF64A6" w:rsidRPr="00856BBD" w:rsidRDefault="00AF64A6" w:rsidP="00AF64A6">
      <w:pPr>
        <w:rPr>
          <w:rFonts w:ascii="Arial" w:hAnsi="Arial" w:cs="Arial"/>
          <w:b/>
          <w:sz w:val="20"/>
          <w:szCs w:val="20"/>
          <w:lang w:val="en-GB"/>
        </w:rPr>
      </w:pPr>
      <w:r w:rsidRPr="00856BBD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Datasets used in this study </w:t>
      </w:r>
    </w:p>
    <w:tbl>
      <w:tblPr>
        <w:tblW w:w="83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80"/>
        <w:gridCol w:w="2760"/>
        <w:gridCol w:w="1953"/>
      </w:tblGrid>
      <w:tr w:rsidR="00AF64A6" w:rsidRPr="00856BBD" w:rsidTr="004C2AB9">
        <w:trPr>
          <w:trHeight w:val="264"/>
        </w:trPr>
        <w:tc>
          <w:tcPr>
            <w:tcW w:w="8333" w:type="dxa"/>
            <w:gridSpan w:val="4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NA-seq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1 hE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CODE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1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/ Sup. Fig. 1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M758573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hesus iP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HE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1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HECRE00000812.1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impanzee iP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HE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1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HECRE00000673.1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 iP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HE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1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HECRE00000914.1</w:t>
            </w:r>
          </w:p>
        </w:tc>
      </w:tr>
    </w:tbl>
    <w:p w:rsidR="00AF64A6" w:rsidRPr="00856BBD" w:rsidRDefault="00AF64A6" w:rsidP="00AF64A6">
      <w:pPr>
        <w:pStyle w:val="Sansinterligne"/>
      </w:pPr>
    </w:p>
    <w:tbl>
      <w:tblPr>
        <w:tblW w:w="4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693"/>
      </w:tblGrid>
      <w:tr w:rsidR="00AF64A6" w:rsidRPr="00856BBD" w:rsidTr="004C2AB9">
        <w:trPr>
          <w:trHeight w:val="264"/>
        </w:trPr>
        <w:tc>
          <w:tcPr>
            <w:tcW w:w="4240" w:type="dxa"/>
            <w:gridSpan w:val="2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cRNA-seq</w:t>
            </w:r>
          </w:p>
        </w:tc>
      </w:tr>
      <w:tr w:rsidR="00AF64A6" w:rsidRPr="00856BBD" w:rsidTr="004C2AB9">
        <w:trPr>
          <w:trHeight w:val="264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an et al., 2013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E36552</w:t>
            </w:r>
          </w:p>
        </w:tc>
      </w:tr>
      <w:tr w:rsidR="00AF64A6" w:rsidRPr="00856BBD" w:rsidTr="004C2AB9">
        <w:trPr>
          <w:trHeight w:val="264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Xue et al., 2013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E44183</w:t>
            </w:r>
          </w:p>
        </w:tc>
      </w:tr>
      <w:tr w:rsidR="00AF64A6" w:rsidRPr="00856BBD" w:rsidTr="004C2AB9">
        <w:trPr>
          <w:trHeight w:val="264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akeley et al., 2015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E66507</w:t>
            </w:r>
          </w:p>
        </w:tc>
      </w:tr>
      <w:tr w:rsidR="00AF64A6" w:rsidRPr="00856BBD" w:rsidTr="004C2AB9">
        <w:trPr>
          <w:trHeight w:val="264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etropoulous et al., 2016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-MTAB-3929</w:t>
            </w:r>
          </w:p>
        </w:tc>
      </w:tr>
    </w:tbl>
    <w:p w:rsidR="00AF64A6" w:rsidRPr="00856BBD" w:rsidRDefault="00AF64A6" w:rsidP="00AF64A6">
      <w:pPr>
        <w:pStyle w:val="Sansinterligne"/>
      </w:pPr>
    </w:p>
    <w:tbl>
      <w:tblPr>
        <w:tblW w:w="82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80"/>
        <w:gridCol w:w="2760"/>
        <w:gridCol w:w="1837"/>
      </w:tblGrid>
      <w:tr w:rsidR="00AF64A6" w:rsidRPr="00856BBD" w:rsidTr="004C2AB9">
        <w:trPr>
          <w:trHeight w:val="264"/>
        </w:trPr>
        <w:tc>
          <w:tcPr>
            <w:tcW w:w="8217" w:type="dxa"/>
            <w:gridSpan w:val="4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TAC-seq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1 hE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2386576 </w:t>
            </w:r>
          </w:p>
        </w:tc>
      </w:tr>
    </w:tbl>
    <w:p w:rsidR="00AF64A6" w:rsidRPr="00856BBD" w:rsidRDefault="00AF64A6" w:rsidP="00AF64A6">
      <w:pPr>
        <w:pStyle w:val="Sansinterligne"/>
      </w:pPr>
    </w:p>
    <w:tbl>
      <w:tblPr>
        <w:tblW w:w="10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80"/>
        <w:gridCol w:w="2000"/>
        <w:gridCol w:w="2760"/>
        <w:gridCol w:w="1900"/>
      </w:tblGrid>
      <w:tr w:rsidR="00AF64A6" w:rsidRPr="00856BBD" w:rsidTr="004C2AB9">
        <w:trPr>
          <w:trHeight w:val="264"/>
        </w:trPr>
        <w:tc>
          <w:tcPr>
            <w:tcW w:w="10280" w:type="dxa"/>
            <w:gridSpan w:val="5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IP-Seq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3K4me3_H1 hE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NCOD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1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M733657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3K4me3_H1 hE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er et al., 200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409308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3K27ac_H1 hESC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er et al., 200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466732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TCF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ixon et al., 2015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1267206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CT4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rtz et al., 2013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803438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OX2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er et al., 200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456570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NOG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er et al., 200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456571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3K4me3_IMR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er et al., 200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GSM521901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3K27ac_IMR9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STROM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ster et al., 2009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5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333333"/>
                <w:sz w:val="20"/>
                <w:szCs w:val="20"/>
                <w:lang w:eastAsia="fr-FR"/>
              </w:rPr>
              <w:t xml:space="preserve">GSM521887 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NOG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u et al., 2018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M2816625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CT4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u et al., 2018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M2816629</w:t>
            </w:r>
          </w:p>
        </w:tc>
      </w:tr>
      <w:tr w:rsidR="00AF64A6" w:rsidRPr="00856BBD" w:rsidTr="004C2AB9">
        <w:trPr>
          <w:trHeight w:val="264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gG_H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yu et al., 2018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. Fig. 6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AF64A6" w:rsidRPr="00856BBD" w:rsidRDefault="00AF64A6" w:rsidP="004C2A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B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SM2816613</w:t>
            </w:r>
          </w:p>
        </w:tc>
      </w:tr>
    </w:tbl>
    <w:p w:rsidR="00AF64A6" w:rsidRDefault="00AF64A6" w:rsidP="00AF64A6">
      <w:pPr>
        <w:pStyle w:val="Sansinterligne"/>
      </w:pPr>
    </w:p>
    <w:p w:rsidR="00AF64A6" w:rsidRDefault="00AF64A6" w:rsidP="00AF64A6">
      <w:pPr>
        <w:pStyle w:val="Sansinterligne"/>
      </w:pPr>
    </w:p>
    <w:p w:rsidR="00AF64A6" w:rsidRPr="00856BBD" w:rsidRDefault="00AF64A6" w:rsidP="00AF64A6">
      <w:pPr>
        <w:pStyle w:val="Sansinterligne"/>
      </w:pPr>
    </w:p>
    <w:p w:rsidR="00201B87" w:rsidRPr="000C3F52" w:rsidRDefault="00201B87" w:rsidP="000C3F52">
      <w:pPr>
        <w:pStyle w:val="Sansinterligne"/>
        <w:rPr>
          <w:rFonts w:ascii="Arial" w:hAnsi="Arial" w:cs="Arial"/>
          <w:sz w:val="20"/>
        </w:rPr>
      </w:pPr>
    </w:p>
    <w:sectPr w:rsidR="00201B87" w:rsidRPr="000C3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4E07" w:rsidRDefault="00794E07" w:rsidP="004C2AB9">
      <w:pPr>
        <w:spacing w:after="0" w:line="240" w:lineRule="auto"/>
      </w:pPr>
      <w:r>
        <w:separator/>
      </w:r>
    </w:p>
  </w:endnote>
  <w:endnote w:type="continuationSeparator" w:id="0">
    <w:p w:rsidR="00794E07" w:rsidRDefault="00794E07" w:rsidP="004C2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4E07" w:rsidRDefault="00794E07" w:rsidP="004C2AB9">
      <w:pPr>
        <w:spacing w:after="0" w:line="240" w:lineRule="auto"/>
      </w:pPr>
      <w:r>
        <w:separator/>
      </w:r>
    </w:p>
  </w:footnote>
  <w:footnote w:type="continuationSeparator" w:id="0">
    <w:p w:rsidR="00794E07" w:rsidRDefault="00794E07" w:rsidP="004C2A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5F271F"/>
    <w:multiLevelType w:val="hybridMultilevel"/>
    <w:tmpl w:val="88466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E1"/>
    <w:rsid w:val="00011FD8"/>
    <w:rsid w:val="00096405"/>
    <w:rsid w:val="000C3F52"/>
    <w:rsid w:val="00147779"/>
    <w:rsid w:val="00201B87"/>
    <w:rsid w:val="00211A49"/>
    <w:rsid w:val="003516B4"/>
    <w:rsid w:val="003A7A39"/>
    <w:rsid w:val="004C2AB9"/>
    <w:rsid w:val="004C6FF3"/>
    <w:rsid w:val="00794E07"/>
    <w:rsid w:val="008319EC"/>
    <w:rsid w:val="00AB52F5"/>
    <w:rsid w:val="00AF64A6"/>
    <w:rsid w:val="00B2427A"/>
    <w:rsid w:val="00B645E1"/>
    <w:rsid w:val="00B95772"/>
    <w:rsid w:val="00D93382"/>
    <w:rsid w:val="00DE033D"/>
    <w:rsid w:val="00E6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2D613A-F0CA-495C-9314-44EB4592C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645E1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AF6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C2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2AB9"/>
  </w:style>
  <w:style w:type="paragraph" w:styleId="Pieddepage">
    <w:name w:val="footer"/>
    <w:basedOn w:val="Normal"/>
    <w:link w:val="PieddepageCar"/>
    <w:uiPriority w:val="99"/>
    <w:unhideWhenUsed/>
    <w:rsid w:val="004C2A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2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2</Pages>
  <Words>3304</Words>
  <Characters>1883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Moscatelli</dc:creator>
  <cp:keywords/>
  <dc:description/>
  <cp:lastModifiedBy>Claire Rougeulle</cp:lastModifiedBy>
  <cp:revision>5</cp:revision>
  <dcterms:created xsi:type="dcterms:W3CDTF">2019-10-21T14:38:00Z</dcterms:created>
  <dcterms:modified xsi:type="dcterms:W3CDTF">2019-10-22T12:33:00Z</dcterms:modified>
</cp:coreProperties>
</file>